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0B8AB" w14:textId="77777777" w:rsidR="00EB643C" w:rsidRPr="007861E7" w:rsidRDefault="007861E7">
      <w:r w:rsidRPr="007861E7">
        <w:rPr>
          <w:rFonts w:hint="eastAsia"/>
        </w:rPr>
        <w:t>Smoking history (no /yes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079"/>
        <w:gridCol w:w="1523"/>
        <w:gridCol w:w="1423"/>
        <w:gridCol w:w="1416"/>
        <w:gridCol w:w="1412"/>
        <w:gridCol w:w="1412"/>
        <w:gridCol w:w="1413"/>
      </w:tblGrid>
      <w:tr w:rsidR="007861E7" w:rsidRPr="007861E7" w14:paraId="602D677D" w14:textId="77777777">
        <w:tc>
          <w:tcPr>
            <w:tcW w:w="973" w:type="pct"/>
            <w:vMerge w:val="restart"/>
          </w:tcPr>
          <w:p w14:paraId="452638B0" w14:textId="77777777" w:rsidR="00EB643C" w:rsidRPr="007861E7" w:rsidRDefault="007861E7">
            <w:r w:rsidRPr="007861E7">
              <w:rPr>
                <w:rFonts w:hint="eastAsia"/>
              </w:rPr>
              <w:t>N=215</w:t>
            </w:r>
          </w:p>
        </w:tc>
        <w:tc>
          <w:tcPr>
            <w:tcW w:w="2042" w:type="pct"/>
            <w:gridSpan w:val="3"/>
          </w:tcPr>
          <w:p w14:paraId="4EB00745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983" w:type="pct"/>
            <w:gridSpan w:val="3"/>
          </w:tcPr>
          <w:p w14:paraId="6BAD637B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08949FD0" w14:textId="77777777">
        <w:tc>
          <w:tcPr>
            <w:tcW w:w="973" w:type="pct"/>
            <w:vMerge/>
          </w:tcPr>
          <w:p w14:paraId="02F8A3CC" w14:textId="77777777" w:rsidR="00EB643C" w:rsidRPr="007861E7" w:rsidRDefault="00EB643C"/>
        </w:tc>
        <w:tc>
          <w:tcPr>
            <w:tcW w:w="713" w:type="pct"/>
          </w:tcPr>
          <w:p w14:paraId="66A545C5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666" w:type="pct"/>
          </w:tcPr>
          <w:p w14:paraId="72CEC659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63" w:type="pct"/>
          </w:tcPr>
          <w:p w14:paraId="4AB3F431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661" w:type="pct"/>
            <w:shd w:val="clear" w:color="auto" w:fill="auto"/>
          </w:tcPr>
          <w:p w14:paraId="60F571B9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661" w:type="pct"/>
            <w:shd w:val="clear" w:color="auto" w:fill="auto"/>
          </w:tcPr>
          <w:p w14:paraId="7CF2A0D6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61" w:type="pct"/>
            <w:shd w:val="clear" w:color="auto" w:fill="auto"/>
          </w:tcPr>
          <w:p w14:paraId="5302A9C6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2D2BBCFD" w14:textId="77777777">
        <w:tc>
          <w:tcPr>
            <w:tcW w:w="973" w:type="pct"/>
          </w:tcPr>
          <w:p w14:paraId="3B0C5040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713" w:type="pct"/>
          </w:tcPr>
          <w:p w14:paraId="04ECFDE7" w14:textId="77777777" w:rsidR="00EB643C" w:rsidRPr="007861E7" w:rsidRDefault="007861E7">
            <w:r w:rsidRPr="007861E7">
              <w:rPr>
                <w:rFonts w:hint="eastAsia"/>
              </w:rPr>
              <w:t>0.53</w:t>
            </w:r>
          </w:p>
        </w:tc>
        <w:tc>
          <w:tcPr>
            <w:tcW w:w="666" w:type="pct"/>
          </w:tcPr>
          <w:p w14:paraId="0AD9B7F4" w14:textId="77777777" w:rsidR="00EB643C" w:rsidRPr="007861E7" w:rsidRDefault="007861E7">
            <w:r w:rsidRPr="007861E7">
              <w:rPr>
                <w:rFonts w:hint="eastAsia"/>
              </w:rPr>
              <w:t>0.34</w:t>
            </w:r>
            <w:r w:rsidRPr="007861E7">
              <w:rPr>
                <w:rFonts w:hint="eastAsia"/>
              </w:rPr>
              <w:t>4</w:t>
            </w:r>
          </w:p>
        </w:tc>
        <w:tc>
          <w:tcPr>
            <w:tcW w:w="663" w:type="pct"/>
          </w:tcPr>
          <w:p w14:paraId="7412FA47" w14:textId="77777777" w:rsidR="00EB643C" w:rsidRPr="007861E7" w:rsidRDefault="007861E7">
            <w:r w:rsidRPr="007861E7">
              <w:rPr>
                <w:rFonts w:hint="eastAsia"/>
              </w:rPr>
              <w:t>0.06</w:t>
            </w:r>
            <w:r w:rsidRPr="007861E7">
              <w:rPr>
                <w:rFonts w:hint="eastAsia"/>
              </w:rPr>
              <w:t>8</w:t>
            </w:r>
          </w:p>
        </w:tc>
        <w:tc>
          <w:tcPr>
            <w:tcW w:w="661" w:type="pct"/>
          </w:tcPr>
          <w:p w14:paraId="7F5C79F7" w14:textId="77777777" w:rsidR="00EB643C" w:rsidRPr="007861E7" w:rsidRDefault="007861E7">
            <w:r w:rsidRPr="007861E7">
              <w:rPr>
                <w:rFonts w:hint="eastAsia"/>
              </w:rPr>
              <w:t>0.6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661" w:type="pct"/>
          </w:tcPr>
          <w:p w14:paraId="6473B933" w14:textId="77777777" w:rsidR="00EB643C" w:rsidRPr="007861E7" w:rsidRDefault="007861E7">
            <w:r w:rsidRPr="007861E7">
              <w:rPr>
                <w:rFonts w:hint="eastAsia"/>
              </w:rPr>
              <w:t>0.414</w:t>
            </w:r>
          </w:p>
        </w:tc>
        <w:tc>
          <w:tcPr>
            <w:tcW w:w="661" w:type="pct"/>
          </w:tcPr>
          <w:p w14:paraId="10986155" w14:textId="77777777" w:rsidR="00EB643C" w:rsidRPr="007861E7" w:rsidRDefault="007861E7">
            <w:r w:rsidRPr="007861E7">
              <w:rPr>
                <w:rFonts w:hint="eastAsia"/>
              </w:rPr>
              <w:t>0.264</w:t>
            </w:r>
          </w:p>
        </w:tc>
      </w:tr>
      <w:tr w:rsidR="007861E7" w:rsidRPr="007861E7" w14:paraId="1B895AF4" w14:textId="77777777">
        <w:tc>
          <w:tcPr>
            <w:tcW w:w="973" w:type="pct"/>
          </w:tcPr>
          <w:p w14:paraId="63465708" w14:textId="77777777" w:rsidR="00EB643C" w:rsidRPr="007861E7" w:rsidRDefault="007861E7">
            <w:r w:rsidRPr="007861E7">
              <w:rPr>
                <w:rFonts w:hint="eastAsia"/>
              </w:rPr>
              <w:t>Smoke</w:t>
            </w:r>
          </w:p>
        </w:tc>
        <w:tc>
          <w:tcPr>
            <w:tcW w:w="713" w:type="pct"/>
          </w:tcPr>
          <w:p w14:paraId="5DE9ACE7" w14:textId="77777777" w:rsidR="00EB643C" w:rsidRPr="007861E7" w:rsidRDefault="007861E7">
            <w:r w:rsidRPr="007861E7">
              <w:rPr>
                <w:rFonts w:hint="eastAsia"/>
              </w:rPr>
              <w:t>0.9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666" w:type="pct"/>
          </w:tcPr>
          <w:p w14:paraId="536395D0" w14:textId="77777777" w:rsidR="00EB643C" w:rsidRPr="007861E7" w:rsidRDefault="007861E7">
            <w:r w:rsidRPr="007861E7">
              <w:rPr>
                <w:rFonts w:hint="eastAsia"/>
              </w:rPr>
              <w:t>0.219</w:t>
            </w:r>
            <w:bookmarkStart w:id="0" w:name="_GoBack"/>
            <w:bookmarkEnd w:id="0"/>
          </w:p>
        </w:tc>
        <w:tc>
          <w:tcPr>
            <w:tcW w:w="663" w:type="pct"/>
          </w:tcPr>
          <w:p w14:paraId="678239F3" w14:textId="77777777" w:rsidR="00EB643C" w:rsidRPr="007861E7" w:rsidRDefault="007861E7">
            <w:r w:rsidRPr="007861E7">
              <w:rPr>
                <w:rFonts w:hint="eastAsia"/>
              </w:rPr>
              <w:t>0.65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661" w:type="pct"/>
          </w:tcPr>
          <w:p w14:paraId="2ECE7D57" w14:textId="77777777" w:rsidR="00EB643C" w:rsidRPr="007861E7" w:rsidRDefault="007861E7">
            <w:r w:rsidRPr="007861E7">
              <w:rPr>
                <w:rFonts w:hint="eastAsia"/>
              </w:rPr>
              <w:t>1.0</w:t>
            </w:r>
            <w:r w:rsidRPr="007861E7">
              <w:rPr>
                <w:rFonts w:hint="eastAsia"/>
              </w:rPr>
              <w:t>7</w:t>
            </w:r>
          </w:p>
        </w:tc>
        <w:tc>
          <w:tcPr>
            <w:tcW w:w="661" w:type="pct"/>
          </w:tcPr>
          <w:p w14:paraId="35FCBF33" w14:textId="77777777" w:rsidR="00EB643C" w:rsidRPr="007861E7" w:rsidRDefault="007861E7">
            <w:r w:rsidRPr="007861E7">
              <w:rPr>
                <w:rFonts w:hint="eastAsia"/>
              </w:rPr>
              <w:t>0.251</w:t>
            </w:r>
          </w:p>
        </w:tc>
        <w:tc>
          <w:tcPr>
            <w:tcW w:w="661" w:type="pct"/>
          </w:tcPr>
          <w:p w14:paraId="1FEF436F" w14:textId="77777777" w:rsidR="00EB643C" w:rsidRPr="007861E7" w:rsidRDefault="007861E7">
            <w:r w:rsidRPr="007861E7">
              <w:rPr>
                <w:rFonts w:hint="eastAsia"/>
              </w:rPr>
              <w:t>0.790</w:t>
            </w:r>
          </w:p>
        </w:tc>
      </w:tr>
      <w:tr w:rsidR="00EB643C" w:rsidRPr="007861E7" w14:paraId="26B9F335" w14:textId="77777777">
        <w:tc>
          <w:tcPr>
            <w:tcW w:w="973" w:type="pct"/>
          </w:tcPr>
          <w:p w14:paraId="37F37B5E" w14:textId="77777777" w:rsidR="00EB643C" w:rsidRPr="007861E7" w:rsidRDefault="007861E7">
            <w:r w:rsidRPr="007861E7">
              <w:rPr>
                <w:rFonts w:hint="eastAsia"/>
              </w:rPr>
              <w:t>Acupuncture*smoke</w:t>
            </w:r>
          </w:p>
        </w:tc>
        <w:tc>
          <w:tcPr>
            <w:tcW w:w="713" w:type="pct"/>
          </w:tcPr>
          <w:p w14:paraId="5201E136" w14:textId="77777777" w:rsidR="00EB643C" w:rsidRPr="007861E7" w:rsidRDefault="007861E7">
            <w:r w:rsidRPr="007861E7">
              <w:rPr>
                <w:rFonts w:hint="eastAsia"/>
              </w:rPr>
              <w:t>1.48</w:t>
            </w:r>
          </w:p>
        </w:tc>
        <w:tc>
          <w:tcPr>
            <w:tcW w:w="666" w:type="pct"/>
          </w:tcPr>
          <w:p w14:paraId="1CCAB119" w14:textId="77777777" w:rsidR="00EB643C" w:rsidRPr="007861E7" w:rsidRDefault="007861E7">
            <w:r w:rsidRPr="007861E7">
              <w:rPr>
                <w:rFonts w:hint="eastAsia"/>
              </w:rPr>
              <w:t>0.38</w:t>
            </w:r>
            <w:r w:rsidRPr="007861E7">
              <w:rPr>
                <w:rFonts w:hint="eastAsia"/>
              </w:rPr>
              <w:t>6</w:t>
            </w:r>
          </w:p>
        </w:tc>
        <w:tc>
          <w:tcPr>
            <w:tcW w:w="663" w:type="pct"/>
          </w:tcPr>
          <w:p w14:paraId="409C7158" w14:textId="77777777" w:rsidR="00EB643C" w:rsidRPr="007861E7" w:rsidRDefault="007861E7">
            <w:r w:rsidRPr="007861E7">
              <w:rPr>
                <w:rFonts w:hint="eastAsia"/>
              </w:rPr>
              <w:t>0.309</w:t>
            </w:r>
          </w:p>
        </w:tc>
        <w:tc>
          <w:tcPr>
            <w:tcW w:w="661" w:type="pct"/>
          </w:tcPr>
          <w:p w14:paraId="06BBAE8F" w14:textId="77777777" w:rsidR="00EB643C" w:rsidRPr="007861E7" w:rsidRDefault="007861E7">
            <w:r w:rsidRPr="007861E7">
              <w:rPr>
                <w:rFonts w:hint="eastAsia"/>
              </w:rPr>
              <w:t>1.4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661" w:type="pct"/>
          </w:tcPr>
          <w:p w14:paraId="27688255" w14:textId="77777777" w:rsidR="00EB643C" w:rsidRPr="007861E7" w:rsidRDefault="007861E7">
            <w:r w:rsidRPr="007861E7">
              <w:rPr>
                <w:rFonts w:hint="eastAsia"/>
              </w:rPr>
              <w:t>0.4</w:t>
            </w:r>
            <w:r w:rsidRPr="007861E7">
              <w:rPr>
                <w:rFonts w:hint="eastAsia"/>
              </w:rPr>
              <w:t>60</w:t>
            </w:r>
          </w:p>
        </w:tc>
        <w:tc>
          <w:tcPr>
            <w:tcW w:w="661" w:type="pct"/>
          </w:tcPr>
          <w:p w14:paraId="4150F376" w14:textId="77777777" w:rsidR="00EB643C" w:rsidRPr="007861E7" w:rsidRDefault="007861E7">
            <w:r w:rsidRPr="007861E7">
              <w:rPr>
                <w:rFonts w:hint="eastAsia"/>
              </w:rPr>
              <w:t>0.447</w:t>
            </w:r>
          </w:p>
        </w:tc>
      </w:tr>
    </w:tbl>
    <w:p w14:paraId="1739132C" w14:textId="77777777" w:rsidR="00EB643C" w:rsidRPr="007861E7" w:rsidRDefault="00EB643C"/>
    <w:p w14:paraId="1EABB4CD" w14:textId="77777777" w:rsidR="00EB643C" w:rsidRPr="007861E7" w:rsidRDefault="00EB643C"/>
    <w:p w14:paraId="7AF7440A" w14:textId="77777777" w:rsidR="00EB643C" w:rsidRPr="007861E7" w:rsidRDefault="007861E7">
      <w:r w:rsidRPr="007861E7">
        <w:rPr>
          <w:rFonts w:hint="eastAsia"/>
        </w:rPr>
        <w:t>ECOG PS (&gt;=2 /&lt;2)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588"/>
        <w:gridCol w:w="1348"/>
        <w:gridCol w:w="1348"/>
        <w:gridCol w:w="1348"/>
        <w:gridCol w:w="105"/>
        <w:gridCol w:w="1244"/>
        <w:gridCol w:w="1348"/>
        <w:gridCol w:w="1351"/>
      </w:tblGrid>
      <w:tr w:rsidR="007861E7" w:rsidRPr="007861E7" w14:paraId="3D22EC36" w14:textId="77777777">
        <w:tc>
          <w:tcPr>
            <w:tcW w:w="1211" w:type="pct"/>
            <w:vMerge w:val="restart"/>
          </w:tcPr>
          <w:p w14:paraId="15300AB9" w14:textId="77777777" w:rsidR="00EB643C" w:rsidRPr="007861E7" w:rsidRDefault="007861E7">
            <w:r w:rsidRPr="007861E7">
              <w:rPr>
                <w:rFonts w:hint="eastAsia"/>
              </w:rPr>
              <w:t>N=193</w:t>
            </w:r>
          </w:p>
        </w:tc>
        <w:tc>
          <w:tcPr>
            <w:tcW w:w="1942" w:type="pct"/>
            <w:gridSpan w:val="4"/>
          </w:tcPr>
          <w:p w14:paraId="7AB39E8A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845" w:type="pct"/>
            <w:gridSpan w:val="3"/>
          </w:tcPr>
          <w:p w14:paraId="226898D0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348DF6C1" w14:textId="77777777">
        <w:trPr>
          <w:trHeight w:val="277"/>
        </w:trPr>
        <w:tc>
          <w:tcPr>
            <w:tcW w:w="1211" w:type="pct"/>
            <w:vMerge/>
          </w:tcPr>
          <w:p w14:paraId="14D17950" w14:textId="77777777" w:rsidR="00EB643C" w:rsidRPr="007861E7" w:rsidRDefault="00EB643C"/>
        </w:tc>
        <w:tc>
          <w:tcPr>
            <w:tcW w:w="631" w:type="pct"/>
          </w:tcPr>
          <w:p w14:paraId="3010D66B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631" w:type="pct"/>
          </w:tcPr>
          <w:p w14:paraId="1FC95891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31" w:type="pct"/>
          </w:tcPr>
          <w:p w14:paraId="01EC76B6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631" w:type="pct"/>
            <w:gridSpan w:val="2"/>
            <w:shd w:val="clear" w:color="auto" w:fill="auto"/>
          </w:tcPr>
          <w:p w14:paraId="529B5DDD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631" w:type="pct"/>
            <w:shd w:val="clear" w:color="auto" w:fill="auto"/>
          </w:tcPr>
          <w:p w14:paraId="185DFD9F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32" w:type="pct"/>
            <w:shd w:val="clear" w:color="auto" w:fill="auto"/>
          </w:tcPr>
          <w:p w14:paraId="440A63A7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6D4E220E" w14:textId="77777777">
        <w:tc>
          <w:tcPr>
            <w:tcW w:w="1211" w:type="pct"/>
          </w:tcPr>
          <w:p w14:paraId="20FBA31A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631" w:type="pct"/>
          </w:tcPr>
          <w:p w14:paraId="4CFEB778" w14:textId="77777777" w:rsidR="00EB643C" w:rsidRPr="007861E7" w:rsidRDefault="007861E7">
            <w:r w:rsidRPr="007861E7">
              <w:rPr>
                <w:rFonts w:hint="eastAsia"/>
              </w:rPr>
              <w:t>0.84</w:t>
            </w:r>
          </w:p>
        </w:tc>
        <w:tc>
          <w:tcPr>
            <w:tcW w:w="631" w:type="pct"/>
          </w:tcPr>
          <w:p w14:paraId="5E7C13D3" w14:textId="77777777" w:rsidR="00EB643C" w:rsidRPr="007861E7" w:rsidRDefault="007861E7">
            <w:r w:rsidRPr="007861E7">
              <w:rPr>
                <w:rFonts w:hint="eastAsia"/>
              </w:rPr>
              <w:t>0.185</w:t>
            </w:r>
          </w:p>
        </w:tc>
        <w:tc>
          <w:tcPr>
            <w:tcW w:w="631" w:type="pct"/>
          </w:tcPr>
          <w:p w14:paraId="645E1903" w14:textId="77777777" w:rsidR="00EB643C" w:rsidRPr="007861E7" w:rsidRDefault="007861E7">
            <w:r w:rsidRPr="007861E7">
              <w:rPr>
                <w:rFonts w:hint="eastAsia"/>
              </w:rPr>
              <w:t>0.358</w:t>
            </w:r>
          </w:p>
        </w:tc>
        <w:tc>
          <w:tcPr>
            <w:tcW w:w="631" w:type="pct"/>
            <w:gridSpan w:val="2"/>
          </w:tcPr>
          <w:p w14:paraId="6E77ADF7" w14:textId="77777777" w:rsidR="00EB643C" w:rsidRPr="007861E7" w:rsidRDefault="007861E7">
            <w:r w:rsidRPr="007861E7">
              <w:rPr>
                <w:rFonts w:hint="eastAsia"/>
              </w:rPr>
              <w:t>0.9</w:t>
            </w:r>
            <w:r w:rsidRPr="007861E7">
              <w:rPr>
                <w:rFonts w:hint="eastAsia"/>
              </w:rPr>
              <w:t>5</w:t>
            </w:r>
          </w:p>
        </w:tc>
        <w:tc>
          <w:tcPr>
            <w:tcW w:w="631" w:type="pct"/>
          </w:tcPr>
          <w:p w14:paraId="3EE52F66" w14:textId="77777777" w:rsidR="00EB643C" w:rsidRPr="007861E7" w:rsidRDefault="007861E7">
            <w:r w:rsidRPr="007861E7">
              <w:rPr>
                <w:rFonts w:hint="eastAsia"/>
              </w:rPr>
              <w:t>0.222</w:t>
            </w:r>
          </w:p>
        </w:tc>
        <w:tc>
          <w:tcPr>
            <w:tcW w:w="632" w:type="pct"/>
          </w:tcPr>
          <w:p w14:paraId="1659FC3D" w14:textId="77777777" w:rsidR="00EB643C" w:rsidRPr="007861E7" w:rsidRDefault="007861E7">
            <w:r w:rsidRPr="007861E7">
              <w:rPr>
                <w:rFonts w:hint="eastAsia"/>
              </w:rPr>
              <w:t>0.807</w:t>
            </w:r>
          </w:p>
        </w:tc>
      </w:tr>
      <w:tr w:rsidR="007861E7" w:rsidRPr="007861E7" w14:paraId="73EC19CE" w14:textId="77777777">
        <w:tc>
          <w:tcPr>
            <w:tcW w:w="1211" w:type="pct"/>
          </w:tcPr>
          <w:p w14:paraId="6A0E2B96" w14:textId="77777777" w:rsidR="00EB643C" w:rsidRPr="007861E7" w:rsidRDefault="007861E7">
            <w:r w:rsidRPr="007861E7">
              <w:rPr>
                <w:rFonts w:hint="eastAsia"/>
              </w:rPr>
              <w:t>ECOG PS &gt;=2</w:t>
            </w:r>
          </w:p>
        </w:tc>
        <w:tc>
          <w:tcPr>
            <w:tcW w:w="631" w:type="pct"/>
          </w:tcPr>
          <w:p w14:paraId="047DDC86" w14:textId="77777777" w:rsidR="00EB643C" w:rsidRPr="007861E7" w:rsidRDefault="007861E7">
            <w:r w:rsidRPr="007861E7">
              <w:rPr>
                <w:rFonts w:hint="eastAsia"/>
              </w:rPr>
              <w:t>1.</w:t>
            </w:r>
            <w:r w:rsidRPr="007861E7">
              <w:rPr>
                <w:rFonts w:hint="eastAsia"/>
              </w:rPr>
              <w:t>80</w:t>
            </w:r>
          </w:p>
        </w:tc>
        <w:tc>
          <w:tcPr>
            <w:tcW w:w="631" w:type="pct"/>
          </w:tcPr>
          <w:p w14:paraId="44199F04" w14:textId="77777777" w:rsidR="00EB643C" w:rsidRPr="007861E7" w:rsidRDefault="007861E7">
            <w:r w:rsidRPr="007861E7">
              <w:rPr>
                <w:rFonts w:hint="eastAsia"/>
              </w:rPr>
              <w:t>0.25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631" w:type="pct"/>
          </w:tcPr>
          <w:p w14:paraId="23451534" w14:textId="77777777" w:rsidR="00EB643C" w:rsidRPr="007861E7" w:rsidRDefault="007861E7">
            <w:r w:rsidRPr="007861E7">
              <w:rPr>
                <w:rFonts w:hint="eastAsia"/>
              </w:rPr>
              <w:t>0.020</w:t>
            </w:r>
          </w:p>
        </w:tc>
        <w:tc>
          <w:tcPr>
            <w:tcW w:w="631" w:type="pct"/>
            <w:gridSpan w:val="2"/>
          </w:tcPr>
          <w:p w14:paraId="390CC39A" w14:textId="77777777" w:rsidR="00EB643C" w:rsidRPr="007861E7" w:rsidRDefault="007861E7">
            <w:r w:rsidRPr="007861E7">
              <w:rPr>
                <w:rFonts w:hint="eastAsia"/>
              </w:rPr>
              <w:t>2.72</w:t>
            </w:r>
          </w:p>
        </w:tc>
        <w:tc>
          <w:tcPr>
            <w:tcW w:w="631" w:type="pct"/>
          </w:tcPr>
          <w:p w14:paraId="02A9198E" w14:textId="77777777" w:rsidR="00EB643C" w:rsidRPr="007861E7" w:rsidRDefault="007861E7">
            <w:r w:rsidRPr="007861E7">
              <w:rPr>
                <w:rFonts w:hint="eastAsia"/>
              </w:rPr>
              <w:t>0.27</w:t>
            </w:r>
            <w:r w:rsidRPr="007861E7">
              <w:rPr>
                <w:rFonts w:hint="eastAsia"/>
              </w:rPr>
              <w:t>6</w:t>
            </w:r>
          </w:p>
        </w:tc>
        <w:tc>
          <w:tcPr>
            <w:tcW w:w="632" w:type="pct"/>
          </w:tcPr>
          <w:p w14:paraId="3E452E45" w14:textId="77777777" w:rsidR="00EB643C" w:rsidRPr="007861E7" w:rsidRDefault="007861E7">
            <w:r w:rsidRPr="007861E7">
              <w:rPr>
                <w:rFonts w:hint="eastAsia"/>
              </w:rPr>
              <w:t>&lt;</w:t>
            </w:r>
            <w:r w:rsidRPr="007861E7">
              <w:rPr>
                <w:rFonts w:hint="eastAsia"/>
              </w:rPr>
              <w:t>0.00</w:t>
            </w:r>
            <w:r w:rsidRPr="007861E7">
              <w:rPr>
                <w:rFonts w:hint="eastAsia"/>
              </w:rPr>
              <w:t>1</w:t>
            </w:r>
          </w:p>
        </w:tc>
      </w:tr>
      <w:tr w:rsidR="00EB643C" w:rsidRPr="007861E7" w14:paraId="53D9865D" w14:textId="77777777">
        <w:tc>
          <w:tcPr>
            <w:tcW w:w="1211" w:type="pct"/>
          </w:tcPr>
          <w:p w14:paraId="5EF312DF" w14:textId="77777777" w:rsidR="00EB643C" w:rsidRPr="007861E7" w:rsidRDefault="007861E7">
            <w:r w:rsidRPr="007861E7">
              <w:rPr>
                <w:rFonts w:hint="eastAsia"/>
              </w:rPr>
              <w:t>Acupuncture*ECOG PS &gt;=2</w:t>
            </w:r>
          </w:p>
        </w:tc>
        <w:tc>
          <w:tcPr>
            <w:tcW w:w="631" w:type="pct"/>
          </w:tcPr>
          <w:p w14:paraId="03DE9A0B" w14:textId="77777777" w:rsidR="00EB643C" w:rsidRPr="007861E7" w:rsidRDefault="007861E7">
            <w:r w:rsidRPr="007861E7">
              <w:rPr>
                <w:rFonts w:hint="eastAsia"/>
              </w:rPr>
              <w:t>0.76</w:t>
            </w:r>
          </w:p>
        </w:tc>
        <w:tc>
          <w:tcPr>
            <w:tcW w:w="631" w:type="pct"/>
          </w:tcPr>
          <w:p w14:paraId="1066DE49" w14:textId="77777777" w:rsidR="00EB643C" w:rsidRPr="007861E7" w:rsidRDefault="007861E7">
            <w:r w:rsidRPr="007861E7">
              <w:rPr>
                <w:rFonts w:hint="eastAsia"/>
              </w:rPr>
              <w:t>0.39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631" w:type="pct"/>
          </w:tcPr>
          <w:p w14:paraId="34B92754" w14:textId="77777777" w:rsidR="00EB643C" w:rsidRPr="007861E7" w:rsidRDefault="007861E7">
            <w:r w:rsidRPr="007861E7">
              <w:rPr>
                <w:rFonts w:hint="eastAsia"/>
              </w:rPr>
              <w:t>0.486</w:t>
            </w:r>
          </w:p>
        </w:tc>
        <w:tc>
          <w:tcPr>
            <w:tcW w:w="631" w:type="pct"/>
            <w:gridSpan w:val="2"/>
          </w:tcPr>
          <w:p w14:paraId="5B7F321B" w14:textId="77777777" w:rsidR="00EB643C" w:rsidRPr="007861E7" w:rsidRDefault="007861E7">
            <w:r w:rsidRPr="007861E7">
              <w:rPr>
                <w:rFonts w:hint="eastAsia"/>
              </w:rPr>
              <w:t>0.7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631" w:type="pct"/>
          </w:tcPr>
          <w:p w14:paraId="5F3D01EB" w14:textId="77777777" w:rsidR="00EB643C" w:rsidRPr="007861E7" w:rsidRDefault="007861E7">
            <w:r w:rsidRPr="007861E7">
              <w:rPr>
                <w:rFonts w:hint="eastAsia"/>
              </w:rPr>
              <w:t>0.4</w:t>
            </w:r>
            <w:r w:rsidRPr="007861E7">
              <w:rPr>
                <w:rFonts w:hint="eastAsia"/>
              </w:rPr>
              <w:t>30</w:t>
            </w:r>
          </w:p>
        </w:tc>
        <w:tc>
          <w:tcPr>
            <w:tcW w:w="632" w:type="pct"/>
          </w:tcPr>
          <w:p w14:paraId="4590C2D7" w14:textId="77777777" w:rsidR="00EB643C" w:rsidRPr="007861E7" w:rsidRDefault="007861E7">
            <w:r w:rsidRPr="007861E7">
              <w:rPr>
                <w:rFonts w:hint="eastAsia"/>
              </w:rPr>
              <w:t>0.43</w:t>
            </w:r>
            <w:r w:rsidRPr="007861E7">
              <w:rPr>
                <w:rFonts w:hint="eastAsia"/>
              </w:rPr>
              <w:t>9</w:t>
            </w:r>
          </w:p>
        </w:tc>
      </w:tr>
    </w:tbl>
    <w:p w14:paraId="691D79AA" w14:textId="77777777" w:rsidR="00EB643C" w:rsidRPr="007861E7" w:rsidRDefault="00EB643C"/>
    <w:p w14:paraId="245682D8" w14:textId="77777777" w:rsidR="00EB643C" w:rsidRPr="007861E7" w:rsidRDefault="007861E7">
      <w:r w:rsidRPr="007861E7">
        <w:rPr>
          <w:rFonts w:hint="eastAsia"/>
        </w:rPr>
        <w:t>Pathology (Other /</w:t>
      </w:r>
      <w:r w:rsidRPr="007861E7">
        <w:rPr>
          <w:rFonts w:hint="eastAsia"/>
        </w:rPr>
        <w:t>Squamous cell carcinoma</w:t>
      </w:r>
      <w:r w:rsidRPr="007861E7">
        <w:rPr>
          <w:rFonts w:hint="eastAsia"/>
        </w:rPr>
        <w:t xml:space="preserve"> / Adenocarcinoma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256"/>
        <w:gridCol w:w="1237"/>
        <w:gridCol w:w="1237"/>
        <w:gridCol w:w="1237"/>
        <w:gridCol w:w="1237"/>
        <w:gridCol w:w="1237"/>
        <w:gridCol w:w="1237"/>
      </w:tblGrid>
      <w:tr w:rsidR="007861E7" w:rsidRPr="007861E7" w14:paraId="64287B4B" w14:textId="77777777">
        <w:tc>
          <w:tcPr>
            <w:tcW w:w="1524" w:type="pct"/>
            <w:vMerge w:val="restart"/>
          </w:tcPr>
          <w:p w14:paraId="63F702D3" w14:textId="77777777" w:rsidR="00EB643C" w:rsidRPr="007861E7" w:rsidRDefault="007861E7">
            <w:r w:rsidRPr="007861E7">
              <w:rPr>
                <w:rFonts w:hint="eastAsia"/>
              </w:rPr>
              <w:t>N=217</w:t>
            </w:r>
          </w:p>
        </w:tc>
        <w:tc>
          <w:tcPr>
            <w:tcW w:w="1737" w:type="pct"/>
            <w:gridSpan w:val="3"/>
            <w:shd w:val="clear" w:color="auto" w:fill="auto"/>
          </w:tcPr>
          <w:p w14:paraId="62975BEE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737" w:type="pct"/>
            <w:gridSpan w:val="3"/>
            <w:shd w:val="clear" w:color="auto" w:fill="auto"/>
          </w:tcPr>
          <w:p w14:paraId="0C217CBB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13DC9169" w14:textId="77777777">
        <w:tc>
          <w:tcPr>
            <w:tcW w:w="1524" w:type="pct"/>
            <w:vMerge/>
          </w:tcPr>
          <w:p w14:paraId="68BF3732" w14:textId="77777777" w:rsidR="00EB643C" w:rsidRPr="007861E7" w:rsidRDefault="00EB643C"/>
        </w:tc>
        <w:tc>
          <w:tcPr>
            <w:tcW w:w="579" w:type="pct"/>
          </w:tcPr>
          <w:p w14:paraId="26A65A74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79" w:type="pct"/>
          </w:tcPr>
          <w:p w14:paraId="3070AD69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79" w:type="pct"/>
          </w:tcPr>
          <w:p w14:paraId="1DA33A7F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579" w:type="pct"/>
            <w:shd w:val="clear" w:color="auto" w:fill="auto"/>
          </w:tcPr>
          <w:p w14:paraId="069072F1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79" w:type="pct"/>
            <w:shd w:val="clear" w:color="auto" w:fill="auto"/>
          </w:tcPr>
          <w:p w14:paraId="48DD407A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79" w:type="pct"/>
            <w:shd w:val="clear" w:color="auto" w:fill="auto"/>
          </w:tcPr>
          <w:p w14:paraId="7C1B882C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1DC1B0E4" w14:textId="77777777">
        <w:trPr>
          <w:trHeight w:val="294"/>
        </w:trPr>
        <w:tc>
          <w:tcPr>
            <w:tcW w:w="1524" w:type="pct"/>
          </w:tcPr>
          <w:p w14:paraId="08A45098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579" w:type="pct"/>
            <w:shd w:val="clear" w:color="auto" w:fill="auto"/>
          </w:tcPr>
          <w:p w14:paraId="64047FAC" w14:textId="77777777" w:rsidR="00EB643C" w:rsidRPr="007861E7" w:rsidRDefault="007861E7">
            <w:r w:rsidRPr="007861E7">
              <w:rPr>
                <w:rFonts w:hint="eastAsia"/>
              </w:rPr>
              <w:t>0.92</w:t>
            </w:r>
          </w:p>
        </w:tc>
        <w:tc>
          <w:tcPr>
            <w:tcW w:w="579" w:type="pct"/>
            <w:shd w:val="clear" w:color="auto" w:fill="auto"/>
          </w:tcPr>
          <w:p w14:paraId="7A97B73F" w14:textId="77777777" w:rsidR="00EB643C" w:rsidRPr="007861E7" w:rsidRDefault="007861E7">
            <w:r w:rsidRPr="007861E7">
              <w:rPr>
                <w:rFonts w:hint="eastAsia"/>
              </w:rPr>
              <w:t>0.540</w:t>
            </w:r>
          </w:p>
        </w:tc>
        <w:tc>
          <w:tcPr>
            <w:tcW w:w="579" w:type="pct"/>
            <w:shd w:val="clear" w:color="auto" w:fill="auto"/>
          </w:tcPr>
          <w:p w14:paraId="51331666" w14:textId="77777777" w:rsidR="00EB643C" w:rsidRPr="007861E7" w:rsidRDefault="007861E7">
            <w:r w:rsidRPr="007861E7">
              <w:rPr>
                <w:rFonts w:hint="eastAsia"/>
              </w:rPr>
              <w:t>0.882</w:t>
            </w:r>
          </w:p>
        </w:tc>
        <w:tc>
          <w:tcPr>
            <w:tcW w:w="579" w:type="pct"/>
            <w:shd w:val="clear" w:color="auto" w:fill="auto"/>
          </w:tcPr>
          <w:p w14:paraId="6E356A65" w14:textId="77777777" w:rsidR="00EB643C" w:rsidRPr="007861E7" w:rsidRDefault="007861E7">
            <w:r w:rsidRPr="007861E7">
              <w:rPr>
                <w:rFonts w:hint="eastAsia"/>
              </w:rPr>
              <w:t>0.7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79" w:type="pct"/>
            <w:shd w:val="clear" w:color="auto" w:fill="auto"/>
          </w:tcPr>
          <w:p w14:paraId="3B03EC68" w14:textId="77777777" w:rsidR="00EB643C" w:rsidRPr="007861E7" w:rsidRDefault="007861E7">
            <w:r w:rsidRPr="007861E7">
              <w:rPr>
                <w:rFonts w:hint="eastAsia"/>
              </w:rPr>
              <w:t>0.678</w:t>
            </w:r>
          </w:p>
        </w:tc>
        <w:tc>
          <w:tcPr>
            <w:tcW w:w="579" w:type="pct"/>
            <w:shd w:val="clear" w:color="auto" w:fill="auto"/>
          </w:tcPr>
          <w:p w14:paraId="78F42DA7" w14:textId="77777777" w:rsidR="00EB643C" w:rsidRPr="007861E7" w:rsidRDefault="007861E7">
            <w:r w:rsidRPr="007861E7">
              <w:rPr>
                <w:rFonts w:hint="eastAsia"/>
              </w:rPr>
              <w:t>0.625</w:t>
            </w:r>
          </w:p>
        </w:tc>
      </w:tr>
      <w:tr w:rsidR="007861E7" w:rsidRPr="007861E7" w14:paraId="0F900414" w14:textId="77777777">
        <w:tc>
          <w:tcPr>
            <w:tcW w:w="1524" w:type="pct"/>
          </w:tcPr>
          <w:p w14:paraId="1034D187" w14:textId="77777777" w:rsidR="00EB643C" w:rsidRPr="007861E7" w:rsidRDefault="007861E7">
            <w:r w:rsidRPr="007861E7">
              <w:rPr>
                <w:rFonts w:hint="eastAsia"/>
              </w:rPr>
              <w:t>Squamous cell carcinoma (SCC)</w:t>
            </w:r>
          </w:p>
        </w:tc>
        <w:tc>
          <w:tcPr>
            <w:tcW w:w="579" w:type="pct"/>
            <w:shd w:val="clear" w:color="auto" w:fill="auto"/>
          </w:tcPr>
          <w:p w14:paraId="5863BB4F" w14:textId="77777777" w:rsidR="00EB643C" w:rsidRPr="007861E7" w:rsidRDefault="007861E7">
            <w:r w:rsidRPr="007861E7">
              <w:rPr>
                <w:rFonts w:hint="eastAsia"/>
              </w:rPr>
              <w:t>1.4</w:t>
            </w:r>
            <w:r w:rsidRPr="007861E7">
              <w:rPr>
                <w:rFonts w:hint="eastAsia"/>
              </w:rPr>
              <w:t>6</w:t>
            </w:r>
          </w:p>
        </w:tc>
        <w:tc>
          <w:tcPr>
            <w:tcW w:w="579" w:type="pct"/>
            <w:shd w:val="clear" w:color="auto" w:fill="auto"/>
          </w:tcPr>
          <w:p w14:paraId="7E6FED02" w14:textId="77777777" w:rsidR="00EB643C" w:rsidRPr="007861E7" w:rsidRDefault="007861E7">
            <w:r w:rsidRPr="007861E7">
              <w:rPr>
                <w:rFonts w:hint="eastAsia"/>
              </w:rPr>
              <w:t>0.347</w:t>
            </w:r>
          </w:p>
        </w:tc>
        <w:tc>
          <w:tcPr>
            <w:tcW w:w="579" w:type="pct"/>
            <w:shd w:val="clear" w:color="auto" w:fill="auto"/>
          </w:tcPr>
          <w:p w14:paraId="17AE0D2B" w14:textId="77777777" w:rsidR="00EB643C" w:rsidRPr="007861E7" w:rsidRDefault="007861E7">
            <w:r w:rsidRPr="007861E7">
              <w:rPr>
                <w:rFonts w:hint="eastAsia"/>
              </w:rPr>
              <w:t>0.276</w:t>
            </w:r>
          </w:p>
        </w:tc>
        <w:tc>
          <w:tcPr>
            <w:tcW w:w="579" w:type="pct"/>
            <w:shd w:val="clear" w:color="auto" w:fill="auto"/>
          </w:tcPr>
          <w:p w14:paraId="29672E94" w14:textId="77777777" w:rsidR="00EB643C" w:rsidRPr="007861E7" w:rsidRDefault="007861E7">
            <w:r w:rsidRPr="007861E7">
              <w:rPr>
                <w:rFonts w:hint="eastAsia"/>
              </w:rPr>
              <w:t>1.64</w:t>
            </w:r>
          </w:p>
        </w:tc>
        <w:tc>
          <w:tcPr>
            <w:tcW w:w="579" w:type="pct"/>
            <w:shd w:val="clear" w:color="auto" w:fill="auto"/>
          </w:tcPr>
          <w:p w14:paraId="638861CF" w14:textId="77777777" w:rsidR="00EB643C" w:rsidRPr="007861E7" w:rsidRDefault="007861E7">
            <w:r w:rsidRPr="007861E7">
              <w:rPr>
                <w:rFonts w:hint="eastAsia"/>
              </w:rPr>
              <w:t>0.40</w:t>
            </w:r>
            <w:r w:rsidRPr="007861E7">
              <w:rPr>
                <w:rFonts w:hint="eastAsia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2D683850" w14:textId="77777777" w:rsidR="00EB643C" w:rsidRPr="007861E7" w:rsidRDefault="007861E7">
            <w:r w:rsidRPr="007861E7">
              <w:rPr>
                <w:rFonts w:hint="eastAsia"/>
              </w:rPr>
              <w:t>0.220</w:t>
            </w:r>
          </w:p>
        </w:tc>
      </w:tr>
      <w:tr w:rsidR="007861E7" w:rsidRPr="007861E7" w14:paraId="63E8C403" w14:textId="77777777">
        <w:tc>
          <w:tcPr>
            <w:tcW w:w="1524" w:type="pct"/>
          </w:tcPr>
          <w:p w14:paraId="753E9B77" w14:textId="77777777" w:rsidR="00EB643C" w:rsidRPr="007861E7" w:rsidRDefault="007861E7">
            <w:r w:rsidRPr="007861E7">
              <w:rPr>
                <w:rFonts w:hint="eastAsia"/>
              </w:rPr>
              <w:t>Adenocarcinoma</w:t>
            </w:r>
          </w:p>
        </w:tc>
        <w:tc>
          <w:tcPr>
            <w:tcW w:w="579" w:type="pct"/>
            <w:shd w:val="clear" w:color="auto" w:fill="auto"/>
          </w:tcPr>
          <w:p w14:paraId="3CA27D0A" w14:textId="77777777" w:rsidR="00EB643C" w:rsidRPr="007861E7" w:rsidRDefault="007861E7">
            <w:r w:rsidRPr="007861E7">
              <w:rPr>
                <w:rFonts w:hint="eastAsia"/>
              </w:rPr>
              <w:t>1.50</w:t>
            </w:r>
          </w:p>
        </w:tc>
        <w:tc>
          <w:tcPr>
            <w:tcW w:w="579" w:type="pct"/>
            <w:shd w:val="clear" w:color="auto" w:fill="auto"/>
          </w:tcPr>
          <w:p w14:paraId="3DDC5B15" w14:textId="77777777" w:rsidR="00EB643C" w:rsidRPr="007861E7" w:rsidRDefault="007861E7">
            <w:r w:rsidRPr="007861E7">
              <w:rPr>
                <w:rFonts w:hint="eastAsia"/>
              </w:rPr>
              <w:t>0.332</w:t>
            </w:r>
          </w:p>
        </w:tc>
        <w:tc>
          <w:tcPr>
            <w:tcW w:w="579" w:type="pct"/>
            <w:shd w:val="clear" w:color="auto" w:fill="auto"/>
          </w:tcPr>
          <w:p w14:paraId="449EF9FB" w14:textId="77777777" w:rsidR="00EB643C" w:rsidRPr="007861E7" w:rsidRDefault="007861E7">
            <w:r w:rsidRPr="007861E7">
              <w:rPr>
                <w:rFonts w:hint="eastAsia"/>
              </w:rPr>
              <w:t>0.220</w:t>
            </w:r>
          </w:p>
        </w:tc>
        <w:tc>
          <w:tcPr>
            <w:tcW w:w="579" w:type="pct"/>
            <w:shd w:val="clear" w:color="auto" w:fill="auto"/>
          </w:tcPr>
          <w:p w14:paraId="211E031B" w14:textId="77777777" w:rsidR="00EB643C" w:rsidRPr="007861E7" w:rsidRDefault="007861E7">
            <w:r w:rsidRPr="007861E7">
              <w:rPr>
                <w:rFonts w:hint="eastAsia"/>
              </w:rPr>
              <w:t>1.4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79" w:type="pct"/>
            <w:shd w:val="clear" w:color="auto" w:fill="auto"/>
          </w:tcPr>
          <w:p w14:paraId="27B480F7" w14:textId="77777777" w:rsidR="00EB643C" w:rsidRPr="007861E7" w:rsidRDefault="007861E7">
            <w:r w:rsidRPr="007861E7">
              <w:rPr>
                <w:rFonts w:hint="eastAsia"/>
              </w:rPr>
              <w:t>0.385</w:t>
            </w:r>
          </w:p>
        </w:tc>
        <w:tc>
          <w:tcPr>
            <w:tcW w:w="579" w:type="pct"/>
            <w:shd w:val="clear" w:color="auto" w:fill="auto"/>
          </w:tcPr>
          <w:p w14:paraId="4BEEF337" w14:textId="77777777" w:rsidR="00EB643C" w:rsidRPr="007861E7" w:rsidRDefault="007861E7">
            <w:r w:rsidRPr="007861E7">
              <w:rPr>
                <w:rFonts w:hint="eastAsia"/>
              </w:rPr>
              <w:t>0.367</w:t>
            </w:r>
          </w:p>
        </w:tc>
      </w:tr>
      <w:tr w:rsidR="007861E7" w:rsidRPr="007861E7" w14:paraId="103DD576" w14:textId="77777777">
        <w:tc>
          <w:tcPr>
            <w:tcW w:w="1524" w:type="pct"/>
          </w:tcPr>
          <w:p w14:paraId="3EE74A8F" w14:textId="77777777" w:rsidR="00EB643C" w:rsidRPr="007861E7" w:rsidRDefault="007861E7">
            <w:r w:rsidRPr="007861E7">
              <w:rPr>
                <w:rFonts w:hint="eastAsia"/>
              </w:rPr>
              <w:t>Acupuncture*SCC</w:t>
            </w:r>
          </w:p>
        </w:tc>
        <w:tc>
          <w:tcPr>
            <w:tcW w:w="579" w:type="pct"/>
          </w:tcPr>
          <w:p w14:paraId="0224E09B" w14:textId="77777777" w:rsidR="00EB643C" w:rsidRPr="007861E7" w:rsidRDefault="007861E7">
            <w:r w:rsidRPr="007861E7">
              <w:rPr>
                <w:rFonts w:hint="eastAsia"/>
              </w:rPr>
              <w:t>0.9</w:t>
            </w:r>
            <w:r w:rsidRPr="007861E7">
              <w:rPr>
                <w:rFonts w:hint="eastAsia"/>
              </w:rPr>
              <w:t>8</w:t>
            </w:r>
          </w:p>
        </w:tc>
        <w:tc>
          <w:tcPr>
            <w:tcW w:w="579" w:type="pct"/>
          </w:tcPr>
          <w:p w14:paraId="0C0EF2F0" w14:textId="77777777" w:rsidR="00EB643C" w:rsidRPr="007861E7" w:rsidRDefault="007861E7">
            <w:r w:rsidRPr="007861E7">
              <w:rPr>
                <w:rFonts w:hint="eastAsia"/>
              </w:rPr>
              <w:t>0.60</w:t>
            </w:r>
            <w:r w:rsidRPr="007861E7">
              <w:rPr>
                <w:rFonts w:hint="eastAsia"/>
              </w:rPr>
              <w:t>7</w:t>
            </w:r>
          </w:p>
        </w:tc>
        <w:tc>
          <w:tcPr>
            <w:tcW w:w="579" w:type="pct"/>
          </w:tcPr>
          <w:p w14:paraId="35C3F5B7" w14:textId="77777777" w:rsidR="00EB643C" w:rsidRPr="007861E7" w:rsidRDefault="007861E7">
            <w:r w:rsidRPr="007861E7">
              <w:rPr>
                <w:rFonts w:hint="eastAsia"/>
              </w:rPr>
              <w:t>0.969</w:t>
            </w:r>
          </w:p>
        </w:tc>
        <w:tc>
          <w:tcPr>
            <w:tcW w:w="579" w:type="pct"/>
          </w:tcPr>
          <w:p w14:paraId="3F69D50B" w14:textId="77777777" w:rsidR="00EB643C" w:rsidRPr="007861E7" w:rsidRDefault="007861E7">
            <w:r w:rsidRPr="007861E7">
              <w:rPr>
                <w:rFonts w:hint="eastAsia"/>
              </w:rPr>
              <w:t>1.1</w:t>
            </w:r>
            <w:r w:rsidRPr="007861E7">
              <w:rPr>
                <w:rFonts w:hint="eastAsia"/>
              </w:rPr>
              <w:t>9</w:t>
            </w:r>
          </w:p>
        </w:tc>
        <w:tc>
          <w:tcPr>
            <w:tcW w:w="579" w:type="pct"/>
          </w:tcPr>
          <w:p w14:paraId="33517AED" w14:textId="77777777" w:rsidR="00EB643C" w:rsidRPr="007861E7" w:rsidRDefault="007861E7">
            <w:r w:rsidRPr="007861E7">
              <w:rPr>
                <w:rFonts w:hint="eastAsia"/>
              </w:rPr>
              <w:t>0.74</w:t>
            </w:r>
            <w:r w:rsidRPr="007861E7">
              <w:rPr>
                <w:rFonts w:hint="eastAsia"/>
              </w:rPr>
              <w:t>9</w:t>
            </w:r>
          </w:p>
        </w:tc>
        <w:tc>
          <w:tcPr>
            <w:tcW w:w="579" w:type="pct"/>
          </w:tcPr>
          <w:p w14:paraId="11406AEC" w14:textId="77777777" w:rsidR="00EB643C" w:rsidRPr="007861E7" w:rsidRDefault="007861E7">
            <w:r w:rsidRPr="007861E7">
              <w:rPr>
                <w:rFonts w:hint="eastAsia"/>
              </w:rPr>
              <w:t>0.819</w:t>
            </w:r>
          </w:p>
        </w:tc>
      </w:tr>
      <w:tr w:rsidR="00EB643C" w:rsidRPr="007861E7" w14:paraId="592D5A02" w14:textId="77777777">
        <w:tc>
          <w:tcPr>
            <w:tcW w:w="1524" w:type="pct"/>
          </w:tcPr>
          <w:p w14:paraId="1280268D" w14:textId="77777777" w:rsidR="00EB643C" w:rsidRPr="007861E7" w:rsidRDefault="007861E7">
            <w:r w:rsidRPr="007861E7">
              <w:rPr>
                <w:rFonts w:hint="eastAsia"/>
              </w:rPr>
              <w:t>Acupuncture*Adenocarcinoma</w:t>
            </w:r>
          </w:p>
        </w:tc>
        <w:tc>
          <w:tcPr>
            <w:tcW w:w="579" w:type="pct"/>
          </w:tcPr>
          <w:p w14:paraId="1433C3B5" w14:textId="77777777" w:rsidR="00EB643C" w:rsidRPr="007861E7" w:rsidRDefault="007861E7">
            <w:r w:rsidRPr="007861E7">
              <w:rPr>
                <w:rFonts w:hint="eastAsia"/>
              </w:rPr>
              <w:t>0.6</w:t>
            </w:r>
            <w:r w:rsidRPr="007861E7">
              <w:rPr>
                <w:rFonts w:hint="eastAsia"/>
              </w:rPr>
              <w:t>8</w:t>
            </w:r>
          </w:p>
        </w:tc>
        <w:tc>
          <w:tcPr>
            <w:tcW w:w="579" w:type="pct"/>
          </w:tcPr>
          <w:p w14:paraId="4E234E3E" w14:textId="77777777" w:rsidR="00EB643C" w:rsidRPr="007861E7" w:rsidRDefault="007861E7">
            <w:r w:rsidRPr="007861E7">
              <w:rPr>
                <w:rFonts w:hint="eastAsia"/>
              </w:rPr>
              <w:t>0.576</w:t>
            </w:r>
          </w:p>
        </w:tc>
        <w:tc>
          <w:tcPr>
            <w:tcW w:w="579" w:type="pct"/>
          </w:tcPr>
          <w:p w14:paraId="41B852E6" w14:textId="77777777" w:rsidR="00EB643C" w:rsidRPr="007861E7" w:rsidRDefault="007861E7">
            <w:r w:rsidRPr="007861E7">
              <w:rPr>
                <w:rFonts w:hint="eastAsia"/>
              </w:rPr>
              <w:t>0.498</w:t>
            </w:r>
          </w:p>
        </w:tc>
        <w:tc>
          <w:tcPr>
            <w:tcW w:w="579" w:type="pct"/>
          </w:tcPr>
          <w:p w14:paraId="5CFC6E72" w14:textId="77777777" w:rsidR="00EB643C" w:rsidRPr="007861E7" w:rsidRDefault="007861E7">
            <w:r w:rsidRPr="007861E7">
              <w:rPr>
                <w:rFonts w:hint="eastAsia"/>
              </w:rPr>
              <w:t>1.18</w:t>
            </w:r>
          </w:p>
        </w:tc>
        <w:tc>
          <w:tcPr>
            <w:tcW w:w="579" w:type="pct"/>
          </w:tcPr>
          <w:p w14:paraId="32FFC5F2" w14:textId="77777777" w:rsidR="00EB643C" w:rsidRPr="007861E7" w:rsidRDefault="007861E7">
            <w:r w:rsidRPr="007861E7">
              <w:rPr>
                <w:rFonts w:hint="eastAsia"/>
              </w:rPr>
              <w:t>0.716</w:t>
            </w:r>
          </w:p>
        </w:tc>
        <w:tc>
          <w:tcPr>
            <w:tcW w:w="579" w:type="pct"/>
          </w:tcPr>
          <w:p w14:paraId="37244A14" w14:textId="77777777" w:rsidR="00EB643C" w:rsidRPr="007861E7" w:rsidRDefault="007861E7">
            <w:r w:rsidRPr="007861E7">
              <w:rPr>
                <w:rFonts w:hint="eastAsia"/>
              </w:rPr>
              <w:t>0.815</w:t>
            </w:r>
          </w:p>
        </w:tc>
      </w:tr>
    </w:tbl>
    <w:p w14:paraId="1D0BEFFA" w14:textId="77777777" w:rsidR="00EB643C" w:rsidRPr="007861E7" w:rsidRDefault="00EB643C"/>
    <w:p w14:paraId="6FC6284D" w14:textId="77777777" w:rsidR="00EB643C" w:rsidRPr="007861E7" w:rsidRDefault="00EB643C"/>
    <w:p w14:paraId="1292C7BC" w14:textId="77777777" w:rsidR="00EB643C" w:rsidRPr="007861E7" w:rsidRDefault="007861E7">
      <w:r w:rsidRPr="007861E7">
        <w:rPr>
          <w:rFonts w:hint="eastAsia"/>
        </w:rPr>
        <w:t>Stage (III /IV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612"/>
        <w:gridCol w:w="1344"/>
        <w:gridCol w:w="1344"/>
        <w:gridCol w:w="1344"/>
        <w:gridCol w:w="1344"/>
        <w:gridCol w:w="1344"/>
        <w:gridCol w:w="1346"/>
      </w:tblGrid>
      <w:tr w:rsidR="007861E7" w:rsidRPr="007861E7" w14:paraId="06835B72" w14:textId="77777777">
        <w:tc>
          <w:tcPr>
            <w:tcW w:w="1223" w:type="pct"/>
            <w:vMerge w:val="restart"/>
          </w:tcPr>
          <w:p w14:paraId="7927C003" w14:textId="77777777" w:rsidR="00EB643C" w:rsidRPr="007861E7" w:rsidRDefault="007861E7">
            <w:r w:rsidRPr="007861E7">
              <w:rPr>
                <w:rFonts w:hint="eastAsia"/>
              </w:rPr>
              <w:t>N=204</w:t>
            </w:r>
          </w:p>
        </w:tc>
        <w:tc>
          <w:tcPr>
            <w:tcW w:w="1887" w:type="pct"/>
            <w:gridSpan w:val="3"/>
            <w:shd w:val="clear" w:color="auto" w:fill="auto"/>
          </w:tcPr>
          <w:p w14:paraId="1204BF38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888" w:type="pct"/>
            <w:gridSpan w:val="3"/>
            <w:shd w:val="clear" w:color="auto" w:fill="auto"/>
          </w:tcPr>
          <w:p w14:paraId="0A3C2E07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540A5EAC" w14:textId="77777777">
        <w:tc>
          <w:tcPr>
            <w:tcW w:w="1223" w:type="pct"/>
            <w:vMerge/>
          </w:tcPr>
          <w:p w14:paraId="63C81B01" w14:textId="77777777" w:rsidR="00EB643C" w:rsidRPr="007861E7" w:rsidRDefault="00EB643C"/>
        </w:tc>
        <w:tc>
          <w:tcPr>
            <w:tcW w:w="629" w:type="pct"/>
          </w:tcPr>
          <w:p w14:paraId="49AEF55C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629" w:type="pct"/>
          </w:tcPr>
          <w:p w14:paraId="685E4214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29" w:type="pct"/>
          </w:tcPr>
          <w:p w14:paraId="419C7D29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629" w:type="pct"/>
            <w:shd w:val="clear" w:color="auto" w:fill="auto"/>
          </w:tcPr>
          <w:p w14:paraId="702CCBBD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629" w:type="pct"/>
            <w:shd w:val="clear" w:color="auto" w:fill="auto"/>
          </w:tcPr>
          <w:p w14:paraId="19CB5C75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30" w:type="pct"/>
            <w:shd w:val="clear" w:color="auto" w:fill="auto"/>
          </w:tcPr>
          <w:p w14:paraId="6A40C5AC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7E7ECB51" w14:textId="77777777">
        <w:tc>
          <w:tcPr>
            <w:tcW w:w="1223" w:type="pct"/>
          </w:tcPr>
          <w:p w14:paraId="1FE3A2C1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629" w:type="pct"/>
          </w:tcPr>
          <w:p w14:paraId="20726B8B" w14:textId="77777777" w:rsidR="00EB643C" w:rsidRPr="007861E7" w:rsidRDefault="007861E7">
            <w:r w:rsidRPr="007861E7">
              <w:rPr>
                <w:rFonts w:hint="eastAsia"/>
              </w:rPr>
              <w:t>0.95</w:t>
            </w:r>
          </w:p>
        </w:tc>
        <w:tc>
          <w:tcPr>
            <w:tcW w:w="629" w:type="pct"/>
          </w:tcPr>
          <w:p w14:paraId="546D2398" w14:textId="77777777" w:rsidR="00EB643C" w:rsidRPr="007861E7" w:rsidRDefault="007861E7">
            <w:r w:rsidRPr="007861E7">
              <w:rPr>
                <w:rFonts w:hint="eastAsia"/>
              </w:rPr>
              <w:t>0.32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629" w:type="pct"/>
          </w:tcPr>
          <w:p w14:paraId="35C95FD0" w14:textId="77777777" w:rsidR="00EB643C" w:rsidRPr="007861E7" w:rsidRDefault="007861E7">
            <w:r w:rsidRPr="007861E7">
              <w:rPr>
                <w:rFonts w:hint="eastAsia"/>
              </w:rPr>
              <w:t>0.</w:t>
            </w:r>
            <w:r w:rsidRPr="007861E7">
              <w:rPr>
                <w:rFonts w:hint="eastAsia"/>
              </w:rPr>
              <w:t>874</w:t>
            </w:r>
          </w:p>
        </w:tc>
        <w:tc>
          <w:tcPr>
            <w:tcW w:w="629" w:type="pct"/>
          </w:tcPr>
          <w:p w14:paraId="05FFFE71" w14:textId="77777777" w:rsidR="00EB643C" w:rsidRPr="007861E7" w:rsidRDefault="007861E7">
            <w:r w:rsidRPr="007861E7">
              <w:rPr>
                <w:rFonts w:hint="eastAsia"/>
              </w:rPr>
              <w:t>0.99</w:t>
            </w:r>
          </w:p>
        </w:tc>
        <w:tc>
          <w:tcPr>
            <w:tcW w:w="629" w:type="pct"/>
          </w:tcPr>
          <w:p w14:paraId="0CCA061E" w14:textId="77777777" w:rsidR="00EB643C" w:rsidRPr="007861E7" w:rsidRDefault="007861E7">
            <w:r w:rsidRPr="007861E7">
              <w:rPr>
                <w:rFonts w:hint="eastAsia"/>
              </w:rPr>
              <w:t>0.394</w:t>
            </w:r>
          </w:p>
        </w:tc>
        <w:tc>
          <w:tcPr>
            <w:tcW w:w="630" w:type="pct"/>
          </w:tcPr>
          <w:p w14:paraId="2137FAA4" w14:textId="77777777" w:rsidR="00EB643C" w:rsidRPr="007861E7" w:rsidRDefault="007861E7">
            <w:r w:rsidRPr="007861E7">
              <w:rPr>
                <w:rFonts w:hint="eastAsia"/>
              </w:rPr>
              <w:t>0.985</w:t>
            </w:r>
          </w:p>
        </w:tc>
      </w:tr>
      <w:tr w:rsidR="007861E7" w:rsidRPr="007861E7" w14:paraId="51A7EAB0" w14:textId="77777777">
        <w:tc>
          <w:tcPr>
            <w:tcW w:w="1223" w:type="pct"/>
          </w:tcPr>
          <w:p w14:paraId="4882DB7B" w14:textId="77777777" w:rsidR="00EB643C" w:rsidRPr="007861E7" w:rsidRDefault="007861E7">
            <w:r w:rsidRPr="007861E7">
              <w:rPr>
                <w:rFonts w:hint="eastAsia"/>
              </w:rPr>
              <w:t>Stage</w:t>
            </w:r>
            <w:r w:rsidRPr="007861E7">
              <w:rPr>
                <w:rFonts w:hint="eastAsia"/>
              </w:rPr>
              <w:t xml:space="preserve"> </w:t>
            </w:r>
            <w:r w:rsidRPr="007861E7">
              <w:rPr>
                <w:rFonts w:hint="eastAsia"/>
              </w:rPr>
              <w:t>IV</w:t>
            </w:r>
          </w:p>
        </w:tc>
        <w:tc>
          <w:tcPr>
            <w:tcW w:w="629" w:type="pct"/>
          </w:tcPr>
          <w:p w14:paraId="3A160B65" w14:textId="77777777" w:rsidR="00EB643C" w:rsidRPr="007861E7" w:rsidRDefault="007861E7">
            <w:r w:rsidRPr="007861E7">
              <w:rPr>
                <w:rFonts w:hint="eastAsia"/>
              </w:rPr>
              <w:t>2.</w:t>
            </w:r>
            <w:r w:rsidRPr="007861E7">
              <w:rPr>
                <w:rFonts w:hint="eastAsia"/>
              </w:rPr>
              <w:t>10</w:t>
            </w:r>
          </w:p>
        </w:tc>
        <w:tc>
          <w:tcPr>
            <w:tcW w:w="629" w:type="pct"/>
          </w:tcPr>
          <w:p w14:paraId="70E1A317" w14:textId="77777777" w:rsidR="00EB643C" w:rsidRPr="007861E7" w:rsidRDefault="007861E7">
            <w:r w:rsidRPr="007861E7">
              <w:rPr>
                <w:rFonts w:hint="eastAsia"/>
              </w:rPr>
              <w:t>0.243</w:t>
            </w:r>
          </w:p>
        </w:tc>
        <w:tc>
          <w:tcPr>
            <w:tcW w:w="629" w:type="pct"/>
          </w:tcPr>
          <w:p w14:paraId="3E667D2C" w14:textId="77777777" w:rsidR="00EB643C" w:rsidRPr="007861E7" w:rsidRDefault="007861E7">
            <w:r w:rsidRPr="007861E7">
              <w:rPr>
                <w:rFonts w:hint="eastAsia"/>
              </w:rPr>
              <w:t>0.002</w:t>
            </w:r>
          </w:p>
        </w:tc>
        <w:tc>
          <w:tcPr>
            <w:tcW w:w="629" w:type="pct"/>
          </w:tcPr>
          <w:p w14:paraId="6C3E9BAF" w14:textId="77777777" w:rsidR="00EB643C" w:rsidRPr="007861E7" w:rsidRDefault="007861E7">
            <w:r w:rsidRPr="007861E7">
              <w:rPr>
                <w:rFonts w:hint="eastAsia"/>
              </w:rPr>
              <w:t>2.24</w:t>
            </w:r>
          </w:p>
        </w:tc>
        <w:tc>
          <w:tcPr>
            <w:tcW w:w="629" w:type="pct"/>
          </w:tcPr>
          <w:p w14:paraId="12FA809B" w14:textId="77777777" w:rsidR="00EB643C" w:rsidRPr="007861E7" w:rsidRDefault="007861E7">
            <w:r w:rsidRPr="007861E7">
              <w:rPr>
                <w:rFonts w:hint="eastAsia"/>
              </w:rPr>
              <w:t>0.29</w:t>
            </w:r>
            <w:r w:rsidRPr="007861E7">
              <w:rPr>
                <w:rFonts w:hint="eastAsia"/>
              </w:rPr>
              <w:t>9</w:t>
            </w:r>
          </w:p>
        </w:tc>
        <w:tc>
          <w:tcPr>
            <w:tcW w:w="630" w:type="pct"/>
          </w:tcPr>
          <w:p w14:paraId="101E4574" w14:textId="77777777" w:rsidR="00EB643C" w:rsidRPr="007861E7" w:rsidRDefault="007861E7">
            <w:r w:rsidRPr="007861E7">
              <w:rPr>
                <w:rFonts w:hint="eastAsia"/>
              </w:rPr>
              <w:t>0.00</w:t>
            </w:r>
            <w:r w:rsidRPr="007861E7">
              <w:rPr>
                <w:rFonts w:hint="eastAsia"/>
              </w:rPr>
              <w:t>7</w:t>
            </w:r>
          </w:p>
        </w:tc>
      </w:tr>
      <w:tr w:rsidR="00EB643C" w:rsidRPr="007861E7" w14:paraId="05FD4A2E" w14:textId="77777777">
        <w:tc>
          <w:tcPr>
            <w:tcW w:w="1223" w:type="pct"/>
          </w:tcPr>
          <w:p w14:paraId="79E2241D" w14:textId="77777777" w:rsidR="00EB643C" w:rsidRPr="007861E7" w:rsidRDefault="007861E7">
            <w:r w:rsidRPr="007861E7">
              <w:rPr>
                <w:rFonts w:hint="eastAsia"/>
              </w:rPr>
              <w:t>Acupuncture*S</w:t>
            </w:r>
            <w:r w:rsidRPr="007861E7">
              <w:rPr>
                <w:rFonts w:hint="eastAsia"/>
              </w:rPr>
              <w:t>tage</w:t>
            </w:r>
            <w:r w:rsidRPr="007861E7">
              <w:rPr>
                <w:rFonts w:hint="eastAsia"/>
              </w:rPr>
              <w:t xml:space="preserve"> </w:t>
            </w:r>
            <w:r w:rsidRPr="007861E7">
              <w:rPr>
                <w:rFonts w:hint="eastAsia"/>
              </w:rPr>
              <w:t>IV</w:t>
            </w:r>
          </w:p>
        </w:tc>
        <w:tc>
          <w:tcPr>
            <w:tcW w:w="629" w:type="pct"/>
          </w:tcPr>
          <w:p w14:paraId="1C1B7B30" w14:textId="77777777" w:rsidR="00EB643C" w:rsidRPr="007861E7" w:rsidRDefault="007861E7">
            <w:r w:rsidRPr="007861E7">
              <w:rPr>
                <w:rFonts w:hint="eastAsia"/>
              </w:rPr>
              <w:t>0.68</w:t>
            </w:r>
          </w:p>
        </w:tc>
        <w:tc>
          <w:tcPr>
            <w:tcW w:w="629" w:type="pct"/>
          </w:tcPr>
          <w:p w14:paraId="496E805C" w14:textId="77777777" w:rsidR="00EB643C" w:rsidRPr="007861E7" w:rsidRDefault="007861E7">
            <w:r w:rsidRPr="007861E7">
              <w:rPr>
                <w:rFonts w:hint="eastAsia"/>
              </w:rPr>
              <w:t>0.369</w:t>
            </w:r>
          </w:p>
        </w:tc>
        <w:tc>
          <w:tcPr>
            <w:tcW w:w="629" w:type="pct"/>
          </w:tcPr>
          <w:p w14:paraId="296EFBE1" w14:textId="77777777" w:rsidR="00EB643C" w:rsidRPr="007861E7" w:rsidRDefault="007861E7">
            <w:r w:rsidRPr="007861E7">
              <w:rPr>
                <w:rFonts w:hint="eastAsia"/>
              </w:rPr>
              <w:t>0.303</w:t>
            </w:r>
          </w:p>
        </w:tc>
        <w:tc>
          <w:tcPr>
            <w:tcW w:w="629" w:type="pct"/>
          </w:tcPr>
          <w:p w14:paraId="57D02B36" w14:textId="77777777" w:rsidR="00EB643C" w:rsidRPr="007861E7" w:rsidRDefault="007861E7">
            <w:r w:rsidRPr="007861E7">
              <w:rPr>
                <w:rFonts w:hint="eastAsia"/>
              </w:rPr>
              <w:t>0.8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629" w:type="pct"/>
          </w:tcPr>
          <w:p w14:paraId="606F0A93" w14:textId="77777777" w:rsidR="00EB643C" w:rsidRPr="007861E7" w:rsidRDefault="007861E7">
            <w:r w:rsidRPr="007861E7">
              <w:rPr>
                <w:rFonts w:hint="eastAsia"/>
              </w:rPr>
              <w:t>0.44</w:t>
            </w:r>
            <w:r w:rsidRPr="007861E7">
              <w:rPr>
                <w:rFonts w:hint="eastAsia"/>
              </w:rPr>
              <w:t>4</w:t>
            </w:r>
          </w:p>
        </w:tc>
        <w:tc>
          <w:tcPr>
            <w:tcW w:w="630" w:type="pct"/>
          </w:tcPr>
          <w:p w14:paraId="505F2FC6" w14:textId="77777777" w:rsidR="00EB643C" w:rsidRPr="007861E7" w:rsidRDefault="007861E7">
            <w:r w:rsidRPr="007861E7">
              <w:rPr>
                <w:rFonts w:hint="eastAsia"/>
              </w:rPr>
              <w:t>0.66</w:t>
            </w:r>
            <w:r w:rsidRPr="007861E7">
              <w:rPr>
                <w:rFonts w:hint="eastAsia"/>
              </w:rPr>
              <w:t>6</w:t>
            </w:r>
          </w:p>
        </w:tc>
      </w:tr>
    </w:tbl>
    <w:p w14:paraId="74743FAC" w14:textId="77777777" w:rsidR="00EB643C" w:rsidRPr="007861E7" w:rsidRDefault="00EB643C"/>
    <w:p w14:paraId="28647734" w14:textId="77777777" w:rsidR="00EB643C" w:rsidRPr="007861E7" w:rsidRDefault="00EB643C"/>
    <w:p w14:paraId="4A1F61F7" w14:textId="77777777" w:rsidR="00EB643C" w:rsidRPr="007861E7" w:rsidRDefault="007861E7">
      <w:r w:rsidRPr="007861E7">
        <w:rPr>
          <w:rFonts w:hint="eastAsia"/>
        </w:rPr>
        <w:t xml:space="preserve">The number of </w:t>
      </w:r>
      <w:r w:rsidRPr="007861E7">
        <w:rPr>
          <w:rFonts w:hint="eastAsia"/>
        </w:rPr>
        <w:t xml:space="preserve">metastatic organ 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4245"/>
        <w:gridCol w:w="1072"/>
        <w:gridCol w:w="1072"/>
        <w:gridCol w:w="1072"/>
        <w:gridCol w:w="1072"/>
        <w:gridCol w:w="1072"/>
        <w:gridCol w:w="1073"/>
      </w:tblGrid>
      <w:tr w:rsidR="007861E7" w:rsidRPr="007861E7" w14:paraId="02DC639C" w14:textId="77777777">
        <w:tc>
          <w:tcPr>
            <w:tcW w:w="1987" w:type="pct"/>
            <w:vMerge w:val="restart"/>
          </w:tcPr>
          <w:p w14:paraId="63FD359D" w14:textId="77777777" w:rsidR="00EB643C" w:rsidRPr="007861E7" w:rsidRDefault="007861E7">
            <w:r w:rsidRPr="007861E7">
              <w:rPr>
                <w:rFonts w:hint="eastAsia"/>
              </w:rPr>
              <w:t>N=161</w:t>
            </w:r>
          </w:p>
        </w:tc>
        <w:tc>
          <w:tcPr>
            <w:tcW w:w="1505" w:type="pct"/>
            <w:gridSpan w:val="3"/>
            <w:shd w:val="clear" w:color="auto" w:fill="auto"/>
          </w:tcPr>
          <w:p w14:paraId="325166CF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506" w:type="pct"/>
            <w:gridSpan w:val="3"/>
            <w:shd w:val="clear" w:color="auto" w:fill="auto"/>
          </w:tcPr>
          <w:p w14:paraId="0536C8F8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3E7BB2E7" w14:textId="77777777">
        <w:tc>
          <w:tcPr>
            <w:tcW w:w="1987" w:type="pct"/>
            <w:vMerge/>
          </w:tcPr>
          <w:p w14:paraId="372DADE7" w14:textId="77777777" w:rsidR="00EB643C" w:rsidRPr="007861E7" w:rsidRDefault="00EB643C"/>
        </w:tc>
        <w:tc>
          <w:tcPr>
            <w:tcW w:w="501" w:type="pct"/>
          </w:tcPr>
          <w:p w14:paraId="5F810D21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01" w:type="pct"/>
          </w:tcPr>
          <w:p w14:paraId="57D58563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01" w:type="pct"/>
          </w:tcPr>
          <w:p w14:paraId="0A16A3B1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501" w:type="pct"/>
            <w:shd w:val="clear" w:color="auto" w:fill="auto"/>
          </w:tcPr>
          <w:p w14:paraId="634892CA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01" w:type="pct"/>
            <w:shd w:val="clear" w:color="auto" w:fill="auto"/>
          </w:tcPr>
          <w:p w14:paraId="3172AB51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02" w:type="pct"/>
            <w:shd w:val="clear" w:color="auto" w:fill="auto"/>
          </w:tcPr>
          <w:p w14:paraId="2511ECEE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1EB4D505" w14:textId="77777777">
        <w:tc>
          <w:tcPr>
            <w:tcW w:w="1987" w:type="pct"/>
          </w:tcPr>
          <w:p w14:paraId="33292BE5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501" w:type="pct"/>
          </w:tcPr>
          <w:p w14:paraId="36AB452B" w14:textId="77777777" w:rsidR="00EB643C" w:rsidRPr="007861E7" w:rsidRDefault="007861E7">
            <w:r w:rsidRPr="007861E7">
              <w:t>0.92</w:t>
            </w:r>
          </w:p>
        </w:tc>
        <w:tc>
          <w:tcPr>
            <w:tcW w:w="501" w:type="pct"/>
          </w:tcPr>
          <w:p w14:paraId="3AFCA017" w14:textId="77777777" w:rsidR="00EB643C" w:rsidRPr="007861E7" w:rsidRDefault="007861E7">
            <w:r w:rsidRPr="007861E7">
              <w:t>0.306</w:t>
            </w:r>
          </w:p>
        </w:tc>
        <w:tc>
          <w:tcPr>
            <w:tcW w:w="501" w:type="pct"/>
          </w:tcPr>
          <w:p w14:paraId="5ECCA94C" w14:textId="77777777" w:rsidR="00EB643C" w:rsidRPr="007861E7" w:rsidRDefault="007861E7">
            <w:r w:rsidRPr="007861E7">
              <w:t>0.788</w:t>
            </w:r>
          </w:p>
        </w:tc>
        <w:tc>
          <w:tcPr>
            <w:tcW w:w="501" w:type="pct"/>
          </w:tcPr>
          <w:p w14:paraId="5E05FD80" w14:textId="77777777" w:rsidR="00EB643C" w:rsidRPr="007861E7" w:rsidRDefault="007861E7">
            <w:r w:rsidRPr="007861E7">
              <w:t>0.8</w:t>
            </w:r>
            <w:r w:rsidRPr="007861E7">
              <w:rPr>
                <w:rFonts w:hint="eastAsia"/>
              </w:rPr>
              <w:t>4</w:t>
            </w:r>
          </w:p>
        </w:tc>
        <w:tc>
          <w:tcPr>
            <w:tcW w:w="501" w:type="pct"/>
          </w:tcPr>
          <w:p w14:paraId="2B76D07B" w14:textId="77777777" w:rsidR="00EB643C" w:rsidRPr="007861E7" w:rsidRDefault="007861E7">
            <w:r w:rsidRPr="007861E7">
              <w:t>0.354</w:t>
            </w:r>
          </w:p>
        </w:tc>
        <w:tc>
          <w:tcPr>
            <w:tcW w:w="502" w:type="pct"/>
          </w:tcPr>
          <w:p w14:paraId="364876F3" w14:textId="77777777" w:rsidR="00EB643C" w:rsidRPr="007861E7" w:rsidRDefault="007861E7">
            <w:r w:rsidRPr="007861E7">
              <w:t>0.618</w:t>
            </w:r>
          </w:p>
        </w:tc>
      </w:tr>
      <w:tr w:rsidR="007861E7" w:rsidRPr="007861E7" w14:paraId="19880343" w14:textId="77777777">
        <w:tc>
          <w:tcPr>
            <w:tcW w:w="1987" w:type="pct"/>
          </w:tcPr>
          <w:p w14:paraId="4A456E00" w14:textId="77777777" w:rsidR="00EB643C" w:rsidRPr="007861E7" w:rsidRDefault="007861E7">
            <w:r w:rsidRPr="007861E7">
              <w:rPr>
                <w:rFonts w:hint="eastAsia"/>
              </w:rPr>
              <w:t>The number of metastatic organ</w:t>
            </w:r>
          </w:p>
        </w:tc>
        <w:tc>
          <w:tcPr>
            <w:tcW w:w="501" w:type="pct"/>
          </w:tcPr>
          <w:p w14:paraId="55461514" w14:textId="77777777" w:rsidR="00EB643C" w:rsidRPr="007861E7" w:rsidRDefault="007861E7">
            <w:r w:rsidRPr="007861E7">
              <w:t>1.4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01" w:type="pct"/>
          </w:tcPr>
          <w:p w14:paraId="120B94FA" w14:textId="77777777" w:rsidR="00EB643C" w:rsidRPr="007861E7" w:rsidRDefault="007861E7">
            <w:r w:rsidRPr="007861E7">
              <w:t>0.07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501" w:type="pct"/>
          </w:tcPr>
          <w:p w14:paraId="4B0165A5" w14:textId="77777777" w:rsidR="00EB643C" w:rsidRPr="007861E7" w:rsidRDefault="007861E7">
            <w:r w:rsidRPr="007861E7">
              <w:rPr>
                <w:rFonts w:hint="eastAsia"/>
              </w:rPr>
              <w:t>&lt;</w:t>
            </w:r>
            <w:r w:rsidRPr="007861E7">
              <w:rPr>
                <w:rFonts w:hint="eastAsia"/>
              </w:rPr>
              <w:t>0.00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501" w:type="pct"/>
          </w:tcPr>
          <w:p w14:paraId="2B96F923" w14:textId="77777777" w:rsidR="00EB643C" w:rsidRPr="007861E7" w:rsidRDefault="007861E7">
            <w:r w:rsidRPr="007861E7">
              <w:t>1.3</w:t>
            </w:r>
            <w:r w:rsidRPr="007861E7">
              <w:rPr>
                <w:rFonts w:hint="eastAsia"/>
              </w:rPr>
              <w:t>8</w:t>
            </w:r>
          </w:p>
        </w:tc>
        <w:tc>
          <w:tcPr>
            <w:tcW w:w="501" w:type="pct"/>
          </w:tcPr>
          <w:p w14:paraId="0C3E47D5" w14:textId="77777777" w:rsidR="00EB643C" w:rsidRPr="007861E7" w:rsidRDefault="007861E7">
            <w:r w:rsidRPr="007861E7">
              <w:t>0.078</w:t>
            </w:r>
          </w:p>
        </w:tc>
        <w:tc>
          <w:tcPr>
            <w:tcW w:w="502" w:type="pct"/>
          </w:tcPr>
          <w:p w14:paraId="33CB3644" w14:textId="77777777" w:rsidR="00EB643C" w:rsidRPr="007861E7" w:rsidRDefault="007861E7">
            <w:r w:rsidRPr="007861E7">
              <w:rPr>
                <w:rFonts w:hint="eastAsia"/>
              </w:rPr>
              <w:t>&lt;</w:t>
            </w:r>
            <w:r w:rsidRPr="007861E7">
              <w:rPr>
                <w:rFonts w:hint="eastAsia"/>
              </w:rPr>
              <w:t>0.00</w:t>
            </w:r>
            <w:r w:rsidRPr="007861E7">
              <w:rPr>
                <w:rFonts w:hint="eastAsia"/>
              </w:rPr>
              <w:t>1</w:t>
            </w:r>
          </w:p>
        </w:tc>
      </w:tr>
      <w:tr w:rsidR="00EB643C" w:rsidRPr="007861E7" w14:paraId="3C7AC5BE" w14:textId="77777777">
        <w:tc>
          <w:tcPr>
            <w:tcW w:w="1987" w:type="pct"/>
          </w:tcPr>
          <w:p w14:paraId="15805F7B" w14:textId="77777777" w:rsidR="00EB643C" w:rsidRPr="007861E7" w:rsidRDefault="007861E7">
            <w:r w:rsidRPr="007861E7">
              <w:rPr>
                <w:rFonts w:hint="eastAsia"/>
              </w:rPr>
              <w:t>Acupuncture*The number of metastatic organ</w:t>
            </w:r>
          </w:p>
        </w:tc>
        <w:tc>
          <w:tcPr>
            <w:tcW w:w="501" w:type="pct"/>
          </w:tcPr>
          <w:p w14:paraId="2772273B" w14:textId="77777777" w:rsidR="00EB643C" w:rsidRPr="007861E7" w:rsidRDefault="007861E7">
            <w:r w:rsidRPr="007861E7">
              <w:t>0.87</w:t>
            </w:r>
          </w:p>
        </w:tc>
        <w:tc>
          <w:tcPr>
            <w:tcW w:w="501" w:type="pct"/>
          </w:tcPr>
          <w:p w14:paraId="152237D4" w14:textId="77777777" w:rsidR="00EB643C" w:rsidRPr="007861E7" w:rsidRDefault="007861E7">
            <w:r w:rsidRPr="007861E7">
              <w:t>0.113</w:t>
            </w:r>
          </w:p>
        </w:tc>
        <w:tc>
          <w:tcPr>
            <w:tcW w:w="501" w:type="pct"/>
          </w:tcPr>
          <w:p w14:paraId="68AF07AF" w14:textId="77777777" w:rsidR="00EB643C" w:rsidRPr="007861E7" w:rsidRDefault="007861E7">
            <w:r w:rsidRPr="007861E7">
              <w:t>0.231</w:t>
            </w:r>
          </w:p>
        </w:tc>
        <w:tc>
          <w:tcPr>
            <w:tcW w:w="501" w:type="pct"/>
          </w:tcPr>
          <w:p w14:paraId="61FAD63B" w14:textId="77777777" w:rsidR="00EB643C" w:rsidRPr="007861E7" w:rsidRDefault="007861E7">
            <w:r w:rsidRPr="007861E7">
              <w:t>1.04</w:t>
            </w:r>
          </w:p>
        </w:tc>
        <w:tc>
          <w:tcPr>
            <w:tcW w:w="501" w:type="pct"/>
          </w:tcPr>
          <w:p w14:paraId="1C8DB5DB" w14:textId="77777777" w:rsidR="00EB643C" w:rsidRPr="007861E7" w:rsidRDefault="007861E7">
            <w:r w:rsidRPr="007861E7">
              <w:t>0.121</w:t>
            </w:r>
          </w:p>
        </w:tc>
        <w:tc>
          <w:tcPr>
            <w:tcW w:w="502" w:type="pct"/>
          </w:tcPr>
          <w:p w14:paraId="018DBFF7" w14:textId="77777777" w:rsidR="00EB643C" w:rsidRPr="007861E7" w:rsidRDefault="007861E7">
            <w:r w:rsidRPr="007861E7">
              <w:t>0.743</w:t>
            </w:r>
          </w:p>
        </w:tc>
      </w:tr>
    </w:tbl>
    <w:p w14:paraId="3D1193B5" w14:textId="77777777" w:rsidR="00EB643C" w:rsidRPr="007861E7" w:rsidRDefault="00EB643C"/>
    <w:p w14:paraId="023AA224" w14:textId="77777777" w:rsidR="00EB643C" w:rsidRPr="007861E7" w:rsidRDefault="00EB643C"/>
    <w:p w14:paraId="36FD7A94" w14:textId="77777777" w:rsidR="00EB643C" w:rsidRPr="007861E7" w:rsidRDefault="007861E7">
      <w:r w:rsidRPr="007861E7">
        <w:rPr>
          <w:rFonts w:hint="eastAsia"/>
        </w:rPr>
        <w:t>Liver metastasis</w:t>
      </w:r>
      <w:r w:rsidRPr="007861E7">
        <w:rPr>
          <w:rFonts w:hint="eastAsia"/>
        </w:rPr>
        <w:t xml:space="preserve"> (no /yes)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3063"/>
        <w:gridCol w:w="1269"/>
        <w:gridCol w:w="1269"/>
        <w:gridCol w:w="1269"/>
        <w:gridCol w:w="1269"/>
        <w:gridCol w:w="1269"/>
        <w:gridCol w:w="1270"/>
      </w:tblGrid>
      <w:tr w:rsidR="007861E7" w:rsidRPr="007861E7" w14:paraId="4CE355C6" w14:textId="77777777">
        <w:tc>
          <w:tcPr>
            <w:tcW w:w="1434" w:type="pct"/>
            <w:vMerge w:val="restart"/>
          </w:tcPr>
          <w:p w14:paraId="71F4593E" w14:textId="77777777" w:rsidR="00EB643C" w:rsidRPr="007861E7" w:rsidRDefault="007861E7">
            <w:r w:rsidRPr="007861E7">
              <w:rPr>
                <w:rFonts w:hint="eastAsia"/>
              </w:rPr>
              <w:t>N=155</w:t>
            </w:r>
          </w:p>
        </w:tc>
        <w:tc>
          <w:tcPr>
            <w:tcW w:w="1782" w:type="pct"/>
            <w:gridSpan w:val="3"/>
            <w:shd w:val="clear" w:color="auto" w:fill="auto"/>
          </w:tcPr>
          <w:p w14:paraId="4241B603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783" w:type="pct"/>
            <w:gridSpan w:val="3"/>
            <w:shd w:val="clear" w:color="auto" w:fill="auto"/>
          </w:tcPr>
          <w:p w14:paraId="042EFA42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6CED582D" w14:textId="77777777">
        <w:tc>
          <w:tcPr>
            <w:tcW w:w="1434" w:type="pct"/>
            <w:vMerge/>
          </w:tcPr>
          <w:p w14:paraId="244151D9" w14:textId="77777777" w:rsidR="00EB643C" w:rsidRPr="007861E7" w:rsidRDefault="00EB643C"/>
        </w:tc>
        <w:tc>
          <w:tcPr>
            <w:tcW w:w="594" w:type="pct"/>
          </w:tcPr>
          <w:p w14:paraId="2D6A9AD0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4" w:type="pct"/>
          </w:tcPr>
          <w:p w14:paraId="5F5B47A1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94" w:type="pct"/>
          </w:tcPr>
          <w:p w14:paraId="5614DD64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594" w:type="pct"/>
            <w:shd w:val="clear" w:color="auto" w:fill="auto"/>
          </w:tcPr>
          <w:p w14:paraId="12A182E9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4" w:type="pct"/>
            <w:shd w:val="clear" w:color="auto" w:fill="auto"/>
          </w:tcPr>
          <w:p w14:paraId="478885EF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94" w:type="pct"/>
            <w:shd w:val="clear" w:color="auto" w:fill="auto"/>
          </w:tcPr>
          <w:p w14:paraId="5EA514CA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54463579" w14:textId="77777777">
        <w:tc>
          <w:tcPr>
            <w:tcW w:w="1434" w:type="pct"/>
          </w:tcPr>
          <w:p w14:paraId="5A0D3F1A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594" w:type="pct"/>
          </w:tcPr>
          <w:p w14:paraId="64FC03A1" w14:textId="77777777" w:rsidR="00EB643C" w:rsidRPr="007861E7" w:rsidRDefault="007861E7">
            <w:r w:rsidRPr="007861E7">
              <w:t>0.78</w:t>
            </w:r>
          </w:p>
        </w:tc>
        <w:tc>
          <w:tcPr>
            <w:tcW w:w="594" w:type="pct"/>
          </w:tcPr>
          <w:p w14:paraId="36AF07E9" w14:textId="77777777" w:rsidR="00EB643C" w:rsidRPr="007861E7" w:rsidRDefault="007861E7">
            <w:r w:rsidRPr="007861E7">
              <w:t>0.196</w:t>
            </w:r>
          </w:p>
        </w:tc>
        <w:tc>
          <w:tcPr>
            <w:tcW w:w="594" w:type="pct"/>
          </w:tcPr>
          <w:p w14:paraId="2EBB7043" w14:textId="77777777" w:rsidR="00EB643C" w:rsidRPr="007861E7" w:rsidRDefault="007861E7">
            <w:r w:rsidRPr="007861E7">
              <w:t>0.21</w:t>
            </w:r>
            <w:r w:rsidRPr="007861E7">
              <w:rPr>
                <w:rFonts w:hint="eastAsia"/>
              </w:rPr>
              <w:t>5</w:t>
            </w:r>
          </w:p>
        </w:tc>
        <w:tc>
          <w:tcPr>
            <w:tcW w:w="594" w:type="pct"/>
          </w:tcPr>
          <w:p w14:paraId="6053A255" w14:textId="77777777" w:rsidR="00EB643C" w:rsidRPr="007861E7" w:rsidRDefault="007861E7">
            <w:r w:rsidRPr="007861E7">
              <w:t>0.91</w:t>
            </w:r>
          </w:p>
        </w:tc>
        <w:tc>
          <w:tcPr>
            <w:tcW w:w="594" w:type="pct"/>
          </w:tcPr>
          <w:p w14:paraId="035A50E2" w14:textId="77777777" w:rsidR="00EB643C" w:rsidRPr="007861E7" w:rsidRDefault="007861E7">
            <w:r w:rsidRPr="007861E7">
              <w:t>0.225</w:t>
            </w:r>
          </w:p>
        </w:tc>
        <w:tc>
          <w:tcPr>
            <w:tcW w:w="594" w:type="pct"/>
          </w:tcPr>
          <w:p w14:paraId="5236CEEC" w14:textId="77777777" w:rsidR="00EB643C" w:rsidRPr="007861E7" w:rsidRDefault="007861E7">
            <w:r w:rsidRPr="007861E7">
              <w:t>0.69</w:t>
            </w:r>
            <w:r w:rsidRPr="007861E7">
              <w:rPr>
                <w:rFonts w:hint="eastAsia"/>
              </w:rPr>
              <w:t>1</w:t>
            </w:r>
          </w:p>
        </w:tc>
      </w:tr>
      <w:tr w:rsidR="007861E7" w:rsidRPr="007861E7" w14:paraId="2C92D5DE" w14:textId="77777777">
        <w:tc>
          <w:tcPr>
            <w:tcW w:w="1434" w:type="pct"/>
          </w:tcPr>
          <w:p w14:paraId="029DBC4F" w14:textId="77777777" w:rsidR="00EB643C" w:rsidRPr="007861E7" w:rsidRDefault="007861E7">
            <w:r w:rsidRPr="007861E7">
              <w:rPr>
                <w:rFonts w:hint="eastAsia"/>
              </w:rPr>
              <w:t>Liver metastasis</w:t>
            </w:r>
          </w:p>
        </w:tc>
        <w:tc>
          <w:tcPr>
            <w:tcW w:w="594" w:type="pct"/>
          </w:tcPr>
          <w:p w14:paraId="5A113348" w14:textId="77777777" w:rsidR="00EB643C" w:rsidRPr="007861E7" w:rsidRDefault="007861E7">
            <w:r w:rsidRPr="007861E7">
              <w:t>2.4</w:t>
            </w:r>
            <w:r w:rsidRPr="007861E7">
              <w:rPr>
                <w:rFonts w:hint="eastAsia"/>
              </w:rPr>
              <w:t>6</w:t>
            </w:r>
          </w:p>
        </w:tc>
        <w:tc>
          <w:tcPr>
            <w:tcW w:w="594" w:type="pct"/>
          </w:tcPr>
          <w:p w14:paraId="05ED2155" w14:textId="77777777" w:rsidR="00EB643C" w:rsidRPr="007861E7" w:rsidRDefault="007861E7">
            <w:r w:rsidRPr="007861E7">
              <w:t>0.298</w:t>
            </w:r>
          </w:p>
        </w:tc>
        <w:tc>
          <w:tcPr>
            <w:tcW w:w="594" w:type="pct"/>
          </w:tcPr>
          <w:p w14:paraId="2727FAAA" w14:textId="77777777" w:rsidR="00EB643C" w:rsidRPr="007861E7" w:rsidRDefault="007861E7">
            <w:r w:rsidRPr="007861E7">
              <w:rPr>
                <w:rFonts w:hint="eastAsia"/>
              </w:rPr>
              <w:t>0.00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594" w:type="pct"/>
          </w:tcPr>
          <w:p w14:paraId="60519C82" w14:textId="77777777" w:rsidR="00EB643C" w:rsidRPr="007861E7" w:rsidRDefault="007861E7">
            <w:r w:rsidRPr="007861E7">
              <w:t>1.71</w:t>
            </w:r>
          </w:p>
        </w:tc>
        <w:tc>
          <w:tcPr>
            <w:tcW w:w="594" w:type="pct"/>
          </w:tcPr>
          <w:p w14:paraId="2BA44138" w14:textId="77777777" w:rsidR="00EB643C" w:rsidRPr="007861E7" w:rsidRDefault="007861E7">
            <w:r w:rsidRPr="007861E7">
              <w:t>0.31</w:t>
            </w:r>
            <w:r w:rsidRPr="007861E7">
              <w:rPr>
                <w:rFonts w:hint="eastAsia"/>
              </w:rPr>
              <w:t>8</w:t>
            </w:r>
          </w:p>
        </w:tc>
        <w:tc>
          <w:tcPr>
            <w:tcW w:w="594" w:type="pct"/>
          </w:tcPr>
          <w:p w14:paraId="0770768E" w14:textId="77777777" w:rsidR="00EB643C" w:rsidRPr="007861E7" w:rsidRDefault="007861E7">
            <w:r w:rsidRPr="007861E7">
              <w:t>0.0</w:t>
            </w:r>
            <w:r w:rsidRPr="007861E7">
              <w:rPr>
                <w:rFonts w:hint="eastAsia"/>
              </w:rPr>
              <w:t>90</w:t>
            </w:r>
          </w:p>
        </w:tc>
      </w:tr>
      <w:tr w:rsidR="00EB643C" w:rsidRPr="007861E7" w14:paraId="06BB6178" w14:textId="77777777">
        <w:tc>
          <w:tcPr>
            <w:tcW w:w="1434" w:type="pct"/>
          </w:tcPr>
          <w:p w14:paraId="37FF021E" w14:textId="77777777" w:rsidR="00EB643C" w:rsidRPr="007861E7" w:rsidRDefault="007861E7">
            <w:r w:rsidRPr="007861E7">
              <w:rPr>
                <w:rFonts w:hint="eastAsia"/>
              </w:rPr>
              <w:t>Acupuncture*Liver metastasis</w:t>
            </w:r>
          </w:p>
        </w:tc>
        <w:tc>
          <w:tcPr>
            <w:tcW w:w="594" w:type="pct"/>
          </w:tcPr>
          <w:p w14:paraId="0D568FF1" w14:textId="77777777" w:rsidR="00EB643C" w:rsidRPr="007861E7" w:rsidRDefault="007861E7">
            <w:r w:rsidRPr="007861E7">
              <w:t>0.8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4" w:type="pct"/>
          </w:tcPr>
          <w:p w14:paraId="037152F2" w14:textId="77777777" w:rsidR="00EB643C" w:rsidRPr="007861E7" w:rsidRDefault="007861E7">
            <w:r w:rsidRPr="007861E7">
              <w:t>0.52</w:t>
            </w:r>
            <w:r w:rsidRPr="007861E7">
              <w:rPr>
                <w:rFonts w:hint="eastAsia"/>
              </w:rPr>
              <w:t>4</w:t>
            </w:r>
          </w:p>
        </w:tc>
        <w:tc>
          <w:tcPr>
            <w:tcW w:w="594" w:type="pct"/>
          </w:tcPr>
          <w:p w14:paraId="05F2A205" w14:textId="77777777" w:rsidR="00EB643C" w:rsidRPr="007861E7" w:rsidRDefault="007861E7">
            <w:r w:rsidRPr="007861E7">
              <w:t>0.70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594" w:type="pct"/>
          </w:tcPr>
          <w:p w14:paraId="5204C3A5" w14:textId="77777777" w:rsidR="00EB643C" w:rsidRPr="007861E7" w:rsidRDefault="007861E7">
            <w:r w:rsidRPr="007861E7">
              <w:t>1.81</w:t>
            </w:r>
          </w:p>
        </w:tc>
        <w:tc>
          <w:tcPr>
            <w:tcW w:w="594" w:type="pct"/>
          </w:tcPr>
          <w:p w14:paraId="1E25E522" w14:textId="77777777" w:rsidR="00EB643C" w:rsidRPr="007861E7" w:rsidRDefault="007861E7">
            <w:r w:rsidRPr="007861E7">
              <w:t>0.54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594" w:type="pct"/>
          </w:tcPr>
          <w:p w14:paraId="247CC759" w14:textId="77777777" w:rsidR="00EB643C" w:rsidRPr="007861E7" w:rsidRDefault="007861E7">
            <w:r w:rsidRPr="007861E7">
              <w:t>0.273</w:t>
            </w:r>
          </w:p>
        </w:tc>
      </w:tr>
    </w:tbl>
    <w:p w14:paraId="32F91285" w14:textId="77777777" w:rsidR="00EB643C" w:rsidRPr="007861E7" w:rsidRDefault="00EB643C"/>
    <w:p w14:paraId="029E6ED6" w14:textId="77777777" w:rsidR="00EB643C" w:rsidRPr="007861E7" w:rsidRDefault="007861E7">
      <w:r w:rsidRPr="007861E7">
        <w:rPr>
          <w:rFonts w:hint="eastAsia"/>
        </w:rPr>
        <w:t>Brain metastasis</w:t>
      </w:r>
      <w:r w:rsidRPr="007861E7">
        <w:rPr>
          <w:rFonts w:hint="eastAsia"/>
        </w:rPr>
        <w:t xml:space="preserve"> (no /yes)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3071"/>
        <w:gridCol w:w="1267"/>
        <w:gridCol w:w="1267"/>
        <w:gridCol w:w="1267"/>
        <w:gridCol w:w="1267"/>
        <w:gridCol w:w="1267"/>
        <w:gridCol w:w="1272"/>
      </w:tblGrid>
      <w:tr w:rsidR="007861E7" w:rsidRPr="007861E7" w14:paraId="56F0E1EA" w14:textId="77777777">
        <w:tc>
          <w:tcPr>
            <w:tcW w:w="1438" w:type="pct"/>
            <w:vMerge w:val="restart"/>
          </w:tcPr>
          <w:p w14:paraId="0E260DF3" w14:textId="77777777" w:rsidR="00EB643C" w:rsidRPr="007861E7" w:rsidRDefault="007861E7">
            <w:r w:rsidRPr="007861E7">
              <w:rPr>
                <w:rFonts w:hint="eastAsia"/>
              </w:rPr>
              <w:t>N=148</w:t>
            </w:r>
          </w:p>
        </w:tc>
        <w:tc>
          <w:tcPr>
            <w:tcW w:w="1779" w:type="pct"/>
            <w:gridSpan w:val="3"/>
            <w:shd w:val="clear" w:color="auto" w:fill="auto"/>
          </w:tcPr>
          <w:p w14:paraId="6CA617DB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782" w:type="pct"/>
            <w:gridSpan w:val="3"/>
            <w:shd w:val="clear" w:color="auto" w:fill="auto"/>
          </w:tcPr>
          <w:p w14:paraId="5D900017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2701AEDA" w14:textId="77777777">
        <w:tc>
          <w:tcPr>
            <w:tcW w:w="1438" w:type="pct"/>
            <w:vMerge/>
          </w:tcPr>
          <w:p w14:paraId="6D89A2E8" w14:textId="77777777" w:rsidR="00EB643C" w:rsidRPr="007861E7" w:rsidRDefault="00EB643C"/>
        </w:tc>
        <w:tc>
          <w:tcPr>
            <w:tcW w:w="593" w:type="pct"/>
          </w:tcPr>
          <w:p w14:paraId="11FF2FC1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3" w:type="pct"/>
          </w:tcPr>
          <w:p w14:paraId="72D4F80C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93" w:type="pct"/>
          </w:tcPr>
          <w:p w14:paraId="088218F5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593" w:type="pct"/>
            <w:shd w:val="clear" w:color="auto" w:fill="auto"/>
          </w:tcPr>
          <w:p w14:paraId="3FC23654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3" w:type="pct"/>
            <w:shd w:val="clear" w:color="auto" w:fill="auto"/>
          </w:tcPr>
          <w:p w14:paraId="2AF7D116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95" w:type="pct"/>
            <w:shd w:val="clear" w:color="auto" w:fill="auto"/>
          </w:tcPr>
          <w:p w14:paraId="4D51D3CD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10025F4E" w14:textId="77777777">
        <w:tc>
          <w:tcPr>
            <w:tcW w:w="1438" w:type="pct"/>
          </w:tcPr>
          <w:p w14:paraId="229352D4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593" w:type="pct"/>
          </w:tcPr>
          <w:p w14:paraId="166174CC" w14:textId="77777777" w:rsidR="00EB643C" w:rsidRPr="007861E7" w:rsidRDefault="007861E7">
            <w:r w:rsidRPr="007861E7">
              <w:t>0.6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3" w:type="pct"/>
          </w:tcPr>
          <w:p w14:paraId="0AC85FA5" w14:textId="77777777" w:rsidR="00EB643C" w:rsidRPr="007861E7" w:rsidRDefault="007861E7">
            <w:r w:rsidRPr="007861E7">
              <w:t>0.21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3" w:type="pct"/>
          </w:tcPr>
          <w:p w14:paraId="1458F177" w14:textId="77777777" w:rsidR="00EB643C" w:rsidRPr="007861E7" w:rsidRDefault="007861E7">
            <w:r w:rsidRPr="007861E7">
              <w:t>0.02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593" w:type="pct"/>
          </w:tcPr>
          <w:p w14:paraId="0E3DDB0E" w14:textId="77777777" w:rsidR="00EB643C" w:rsidRPr="007861E7" w:rsidRDefault="007861E7">
            <w:r w:rsidRPr="007861E7">
              <w:t>0.77</w:t>
            </w:r>
          </w:p>
        </w:tc>
        <w:tc>
          <w:tcPr>
            <w:tcW w:w="593" w:type="pct"/>
          </w:tcPr>
          <w:p w14:paraId="029C1533" w14:textId="77777777" w:rsidR="00EB643C" w:rsidRPr="007861E7" w:rsidRDefault="007861E7">
            <w:r w:rsidRPr="007861E7">
              <w:t>0.244</w:t>
            </w:r>
          </w:p>
        </w:tc>
        <w:tc>
          <w:tcPr>
            <w:tcW w:w="595" w:type="pct"/>
          </w:tcPr>
          <w:p w14:paraId="561A3615" w14:textId="77777777" w:rsidR="00EB643C" w:rsidRPr="007861E7" w:rsidRDefault="007861E7">
            <w:r w:rsidRPr="007861E7">
              <w:t>0.288</w:t>
            </w:r>
          </w:p>
        </w:tc>
      </w:tr>
      <w:tr w:rsidR="007861E7" w:rsidRPr="007861E7" w14:paraId="28D45364" w14:textId="77777777">
        <w:tc>
          <w:tcPr>
            <w:tcW w:w="1438" w:type="pct"/>
          </w:tcPr>
          <w:p w14:paraId="41E3D88C" w14:textId="77777777" w:rsidR="00EB643C" w:rsidRPr="007861E7" w:rsidRDefault="007861E7">
            <w:r w:rsidRPr="007861E7">
              <w:rPr>
                <w:rFonts w:hint="eastAsia"/>
              </w:rPr>
              <w:t>B</w:t>
            </w:r>
            <w:r w:rsidRPr="007861E7">
              <w:t>rain</w:t>
            </w:r>
            <w:r w:rsidRPr="007861E7">
              <w:rPr>
                <w:rFonts w:hint="eastAsia"/>
              </w:rPr>
              <w:t xml:space="preserve"> </w:t>
            </w:r>
            <w:r w:rsidRPr="007861E7">
              <w:rPr>
                <w:rFonts w:hint="eastAsia"/>
              </w:rPr>
              <w:t>metastasis</w:t>
            </w:r>
          </w:p>
        </w:tc>
        <w:tc>
          <w:tcPr>
            <w:tcW w:w="593" w:type="pct"/>
          </w:tcPr>
          <w:p w14:paraId="3D72B9CA" w14:textId="77777777" w:rsidR="00EB643C" w:rsidRPr="007861E7" w:rsidRDefault="007861E7">
            <w:r w:rsidRPr="007861E7">
              <w:t>0.99</w:t>
            </w:r>
          </w:p>
        </w:tc>
        <w:tc>
          <w:tcPr>
            <w:tcW w:w="593" w:type="pct"/>
          </w:tcPr>
          <w:p w14:paraId="7FB70169" w14:textId="77777777" w:rsidR="00EB643C" w:rsidRPr="007861E7" w:rsidRDefault="007861E7">
            <w:r w:rsidRPr="007861E7">
              <w:t>0.281</w:t>
            </w:r>
          </w:p>
        </w:tc>
        <w:tc>
          <w:tcPr>
            <w:tcW w:w="593" w:type="pct"/>
          </w:tcPr>
          <w:p w14:paraId="2726D842" w14:textId="77777777" w:rsidR="00EB643C" w:rsidRPr="007861E7" w:rsidRDefault="007861E7">
            <w:r w:rsidRPr="007861E7">
              <w:t>0.97</w:t>
            </w:r>
            <w:r w:rsidRPr="007861E7">
              <w:rPr>
                <w:rFonts w:hint="eastAsia"/>
              </w:rPr>
              <w:t>8</w:t>
            </w:r>
          </w:p>
        </w:tc>
        <w:tc>
          <w:tcPr>
            <w:tcW w:w="593" w:type="pct"/>
          </w:tcPr>
          <w:p w14:paraId="4FBFCF0A" w14:textId="77777777" w:rsidR="00EB643C" w:rsidRPr="007861E7" w:rsidRDefault="007861E7">
            <w:r w:rsidRPr="007861E7">
              <w:t>1.15</w:t>
            </w:r>
          </w:p>
        </w:tc>
        <w:tc>
          <w:tcPr>
            <w:tcW w:w="593" w:type="pct"/>
          </w:tcPr>
          <w:p w14:paraId="239F09B4" w14:textId="77777777" w:rsidR="00EB643C" w:rsidRPr="007861E7" w:rsidRDefault="007861E7">
            <w:r w:rsidRPr="007861E7">
              <w:t>0.302</w:t>
            </w:r>
          </w:p>
        </w:tc>
        <w:tc>
          <w:tcPr>
            <w:tcW w:w="595" w:type="pct"/>
          </w:tcPr>
          <w:p w14:paraId="1B6F90EE" w14:textId="77777777" w:rsidR="00EB643C" w:rsidRPr="007861E7" w:rsidRDefault="007861E7">
            <w:r w:rsidRPr="007861E7">
              <w:t>0.643</w:t>
            </w:r>
          </w:p>
        </w:tc>
      </w:tr>
      <w:tr w:rsidR="00EB643C" w:rsidRPr="007861E7" w14:paraId="70607DB1" w14:textId="77777777">
        <w:tc>
          <w:tcPr>
            <w:tcW w:w="1438" w:type="pct"/>
          </w:tcPr>
          <w:p w14:paraId="476518C9" w14:textId="77777777" w:rsidR="00EB643C" w:rsidRPr="007861E7" w:rsidRDefault="007861E7">
            <w:r w:rsidRPr="007861E7">
              <w:rPr>
                <w:rFonts w:hint="eastAsia"/>
              </w:rPr>
              <w:t>Acupuncture*B</w:t>
            </w:r>
            <w:r w:rsidRPr="007861E7">
              <w:t>rain</w:t>
            </w:r>
            <w:r w:rsidRPr="007861E7">
              <w:rPr>
                <w:rFonts w:hint="eastAsia"/>
              </w:rPr>
              <w:t xml:space="preserve"> </w:t>
            </w:r>
            <w:r w:rsidRPr="007861E7">
              <w:rPr>
                <w:rFonts w:hint="eastAsia"/>
              </w:rPr>
              <w:t>metastasis</w:t>
            </w:r>
          </w:p>
        </w:tc>
        <w:tc>
          <w:tcPr>
            <w:tcW w:w="593" w:type="pct"/>
          </w:tcPr>
          <w:p w14:paraId="5C18D54A" w14:textId="77777777" w:rsidR="00EB643C" w:rsidRPr="007861E7" w:rsidRDefault="007861E7">
            <w:r w:rsidRPr="007861E7">
              <w:t>1.8</w:t>
            </w:r>
            <w:r w:rsidRPr="007861E7">
              <w:rPr>
                <w:rFonts w:hint="eastAsia"/>
              </w:rPr>
              <w:t>5</w:t>
            </w:r>
          </w:p>
        </w:tc>
        <w:tc>
          <w:tcPr>
            <w:tcW w:w="593" w:type="pct"/>
          </w:tcPr>
          <w:p w14:paraId="16F469BB" w14:textId="77777777" w:rsidR="00EB643C" w:rsidRPr="007861E7" w:rsidRDefault="007861E7">
            <w:r w:rsidRPr="007861E7">
              <w:t>0.43</w:t>
            </w:r>
            <w:r w:rsidRPr="007861E7">
              <w:rPr>
                <w:rFonts w:hint="eastAsia"/>
              </w:rPr>
              <w:t>4</w:t>
            </w:r>
          </w:p>
        </w:tc>
        <w:tc>
          <w:tcPr>
            <w:tcW w:w="593" w:type="pct"/>
          </w:tcPr>
          <w:p w14:paraId="2C48F36A" w14:textId="77777777" w:rsidR="00EB643C" w:rsidRPr="007861E7" w:rsidRDefault="007861E7">
            <w:r w:rsidRPr="007861E7">
              <w:t>0.156</w:t>
            </w:r>
          </w:p>
        </w:tc>
        <w:tc>
          <w:tcPr>
            <w:tcW w:w="593" w:type="pct"/>
          </w:tcPr>
          <w:p w14:paraId="695E0EE1" w14:textId="77777777" w:rsidR="00EB643C" w:rsidRPr="007861E7" w:rsidRDefault="007861E7">
            <w:r w:rsidRPr="007861E7">
              <w:t>1.3</w:t>
            </w:r>
            <w:r w:rsidRPr="007861E7">
              <w:rPr>
                <w:rFonts w:hint="eastAsia"/>
              </w:rPr>
              <w:t>7</w:t>
            </w:r>
          </w:p>
        </w:tc>
        <w:tc>
          <w:tcPr>
            <w:tcW w:w="593" w:type="pct"/>
          </w:tcPr>
          <w:p w14:paraId="35543527" w14:textId="77777777" w:rsidR="00EB643C" w:rsidRPr="007861E7" w:rsidRDefault="007861E7">
            <w:r w:rsidRPr="007861E7">
              <w:t>0.487</w:t>
            </w:r>
          </w:p>
        </w:tc>
        <w:tc>
          <w:tcPr>
            <w:tcW w:w="595" w:type="pct"/>
          </w:tcPr>
          <w:p w14:paraId="18A1F2EF" w14:textId="77777777" w:rsidR="00EB643C" w:rsidRPr="007861E7" w:rsidRDefault="007861E7">
            <w:r w:rsidRPr="007861E7">
              <w:t>0.518</w:t>
            </w:r>
          </w:p>
        </w:tc>
      </w:tr>
    </w:tbl>
    <w:p w14:paraId="027F5774" w14:textId="77777777" w:rsidR="00EB643C" w:rsidRPr="007861E7" w:rsidRDefault="00EB643C"/>
    <w:p w14:paraId="1EFCA566" w14:textId="77777777" w:rsidR="00EB643C" w:rsidRPr="007861E7" w:rsidRDefault="007861E7">
      <w:r w:rsidRPr="007861E7">
        <w:rPr>
          <w:rFonts w:hint="eastAsia"/>
        </w:rPr>
        <w:t>Combination of chemotherapy (no /yes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993"/>
        <w:gridCol w:w="1277"/>
        <w:gridCol w:w="1277"/>
        <w:gridCol w:w="1288"/>
        <w:gridCol w:w="1277"/>
        <w:gridCol w:w="1277"/>
        <w:gridCol w:w="1289"/>
      </w:tblGrid>
      <w:tr w:rsidR="007861E7" w:rsidRPr="007861E7" w14:paraId="5A6B677D" w14:textId="77777777">
        <w:tc>
          <w:tcPr>
            <w:tcW w:w="1401" w:type="pct"/>
            <w:vMerge w:val="restart"/>
          </w:tcPr>
          <w:p w14:paraId="6ADB38B6" w14:textId="77777777" w:rsidR="00EB643C" w:rsidRPr="007861E7" w:rsidRDefault="007861E7">
            <w:r w:rsidRPr="007861E7">
              <w:rPr>
                <w:rFonts w:hint="eastAsia"/>
              </w:rPr>
              <w:t>N=217</w:t>
            </w:r>
          </w:p>
        </w:tc>
        <w:tc>
          <w:tcPr>
            <w:tcW w:w="1799" w:type="pct"/>
            <w:gridSpan w:val="3"/>
            <w:shd w:val="clear" w:color="auto" w:fill="auto"/>
          </w:tcPr>
          <w:p w14:paraId="2E16107D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799" w:type="pct"/>
            <w:gridSpan w:val="3"/>
            <w:shd w:val="clear" w:color="auto" w:fill="auto"/>
          </w:tcPr>
          <w:p w14:paraId="5B51996A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76845A7A" w14:textId="77777777">
        <w:tc>
          <w:tcPr>
            <w:tcW w:w="1401" w:type="pct"/>
            <w:vMerge/>
          </w:tcPr>
          <w:p w14:paraId="131DC552" w14:textId="77777777" w:rsidR="00EB643C" w:rsidRPr="007861E7" w:rsidRDefault="00EB643C"/>
        </w:tc>
        <w:tc>
          <w:tcPr>
            <w:tcW w:w="598" w:type="pct"/>
          </w:tcPr>
          <w:p w14:paraId="69324C30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8" w:type="pct"/>
          </w:tcPr>
          <w:p w14:paraId="5E295FC5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01" w:type="pct"/>
          </w:tcPr>
          <w:p w14:paraId="2FF7C77B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598" w:type="pct"/>
            <w:shd w:val="clear" w:color="auto" w:fill="auto"/>
          </w:tcPr>
          <w:p w14:paraId="68329A9E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8" w:type="pct"/>
            <w:shd w:val="clear" w:color="auto" w:fill="auto"/>
          </w:tcPr>
          <w:p w14:paraId="4CD5444D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601" w:type="pct"/>
            <w:shd w:val="clear" w:color="auto" w:fill="auto"/>
          </w:tcPr>
          <w:p w14:paraId="0CA6F560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5AFAB4FF" w14:textId="77777777">
        <w:tc>
          <w:tcPr>
            <w:tcW w:w="1401" w:type="pct"/>
          </w:tcPr>
          <w:p w14:paraId="5EFF20F8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598" w:type="pct"/>
          </w:tcPr>
          <w:p w14:paraId="55694A6B" w14:textId="77777777" w:rsidR="00EB643C" w:rsidRPr="007861E7" w:rsidRDefault="007861E7">
            <w:r w:rsidRPr="007861E7">
              <w:t>0.61</w:t>
            </w:r>
          </w:p>
        </w:tc>
        <w:tc>
          <w:tcPr>
            <w:tcW w:w="598" w:type="pct"/>
          </w:tcPr>
          <w:p w14:paraId="649FC8B8" w14:textId="77777777" w:rsidR="00EB643C" w:rsidRPr="007861E7" w:rsidRDefault="007861E7">
            <w:r w:rsidRPr="007861E7">
              <w:t>0.35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601" w:type="pct"/>
          </w:tcPr>
          <w:p w14:paraId="4F585BE7" w14:textId="77777777" w:rsidR="00EB643C" w:rsidRPr="007861E7" w:rsidRDefault="007861E7">
            <w:r w:rsidRPr="007861E7">
              <w:t>0.160</w:t>
            </w:r>
          </w:p>
        </w:tc>
        <w:tc>
          <w:tcPr>
            <w:tcW w:w="598" w:type="pct"/>
          </w:tcPr>
          <w:p w14:paraId="3257AFBD" w14:textId="77777777" w:rsidR="00EB643C" w:rsidRPr="007861E7" w:rsidRDefault="007861E7">
            <w:r w:rsidRPr="007861E7">
              <w:t>0.6</w:t>
            </w:r>
            <w:r w:rsidRPr="007861E7">
              <w:rPr>
                <w:rFonts w:hint="eastAsia"/>
              </w:rPr>
              <w:t>9</w:t>
            </w:r>
          </w:p>
        </w:tc>
        <w:tc>
          <w:tcPr>
            <w:tcW w:w="598" w:type="pct"/>
          </w:tcPr>
          <w:p w14:paraId="757091FE" w14:textId="77777777" w:rsidR="00EB643C" w:rsidRPr="007861E7" w:rsidRDefault="007861E7">
            <w:r w:rsidRPr="007861E7">
              <w:t>0.40</w:t>
            </w:r>
            <w:r w:rsidRPr="007861E7">
              <w:rPr>
                <w:rFonts w:hint="eastAsia"/>
              </w:rPr>
              <w:t>9</w:t>
            </w:r>
          </w:p>
        </w:tc>
        <w:tc>
          <w:tcPr>
            <w:tcW w:w="601" w:type="pct"/>
          </w:tcPr>
          <w:p w14:paraId="0650C2B8" w14:textId="77777777" w:rsidR="00EB643C" w:rsidRPr="007861E7" w:rsidRDefault="007861E7">
            <w:r w:rsidRPr="007861E7">
              <w:t>0.363</w:t>
            </w:r>
          </w:p>
        </w:tc>
      </w:tr>
      <w:tr w:rsidR="007861E7" w:rsidRPr="007861E7" w14:paraId="4470C71A" w14:textId="77777777">
        <w:tc>
          <w:tcPr>
            <w:tcW w:w="1401" w:type="pct"/>
          </w:tcPr>
          <w:p w14:paraId="3FFB8F0F" w14:textId="77777777" w:rsidR="00EB643C" w:rsidRPr="007861E7" w:rsidRDefault="007861E7">
            <w:r w:rsidRPr="007861E7">
              <w:rPr>
                <w:rFonts w:hint="eastAsia"/>
              </w:rPr>
              <w:t>Chemotherapy</w:t>
            </w:r>
          </w:p>
        </w:tc>
        <w:tc>
          <w:tcPr>
            <w:tcW w:w="598" w:type="pct"/>
          </w:tcPr>
          <w:p w14:paraId="06E3AD6E" w14:textId="77777777" w:rsidR="00EB643C" w:rsidRPr="007861E7" w:rsidRDefault="007861E7">
            <w:r w:rsidRPr="007861E7">
              <w:t>0.</w:t>
            </w:r>
            <w:r w:rsidRPr="007861E7">
              <w:rPr>
                <w:rFonts w:hint="eastAsia"/>
              </w:rPr>
              <w:t>80</w:t>
            </w:r>
          </w:p>
        </w:tc>
        <w:tc>
          <w:tcPr>
            <w:tcW w:w="598" w:type="pct"/>
          </w:tcPr>
          <w:p w14:paraId="41B1313F" w14:textId="77777777" w:rsidR="00EB643C" w:rsidRPr="007861E7" w:rsidRDefault="007861E7">
            <w:r w:rsidRPr="007861E7">
              <w:t>0.21</w:t>
            </w:r>
            <w:r w:rsidRPr="007861E7">
              <w:rPr>
                <w:rFonts w:hint="eastAsia"/>
              </w:rPr>
              <w:t>5</w:t>
            </w:r>
          </w:p>
        </w:tc>
        <w:tc>
          <w:tcPr>
            <w:tcW w:w="601" w:type="pct"/>
          </w:tcPr>
          <w:p w14:paraId="695BE682" w14:textId="77777777" w:rsidR="00EB643C" w:rsidRPr="007861E7" w:rsidRDefault="007861E7">
            <w:r w:rsidRPr="007861E7">
              <w:t>0.283</w:t>
            </w:r>
          </w:p>
        </w:tc>
        <w:tc>
          <w:tcPr>
            <w:tcW w:w="598" w:type="pct"/>
          </w:tcPr>
          <w:p w14:paraId="6FCE1949" w14:textId="77777777" w:rsidR="00EB643C" w:rsidRPr="007861E7" w:rsidRDefault="007861E7">
            <w:r w:rsidRPr="007861E7">
              <w:t>0.80</w:t>
            </w:r>
          </w:p>
        </w:tc>
        <w:tc>
          <w:tcPr>
            <w:tcW w:w="598" w:type="pct"/>
          </w:tcPr>
          <w:p w14:paraId="3E61E715" w14:textId="77777777" w:rsidR="00EB643C" w:rsidRPr="007861E7" w:rsidRDefault="007861E7">
            <w:r w:rsidRPr="007861E7">
              <w:t>0.24</w:t>
            </w:r>
            <w:r w:rsidRPr="007861E7">
              <w:rPr>
                <w:rFonts w:hint="eastAsia"/>
              </w:rPr>
              <w:t>5</w:t>
            </w:r>
          </w:p>
        </w:tc>
        <w:tc>
          <w:tcPr>
            <w:tcW w:w="601" w:type="pct"/>
          </w:tcPr>
          <w:p w14:paraId="351F73AF" w14:textId="77777777" w:rsidR="00EB643C" w:rsidRPr="007861E7" w:rsidRDefault="007861E7">
            <w:r w:rsidRPr="007861E7">
              <w:t>0.368</w:t>
            </w:r>
          </w:p>
        </w:tc>
      </w:tr>
      <w:tr w:rsidR="00EB643C" w:rsidRPr="007861E7" w14:paraId="582A1A24" w14:textId="77777777">
        <w:tc>
          <w:tcPr>
            <w:tcW w:w="1401" w:type="pct"/>
          </w:tcPr>
          <w:p w14:paraId="4191AE87" w14:textId="77777777" w:rsidR="00EB643C" w:rsidRPr="007861E7" w:rsidRDefault="007861E7">
            <w:r w:rsidRPr="007861E7">
              <w:rPr>
                <w:rFonts w:hint="eastAsia"/>
              </w:rPr>
              <w:t>Acupuncture*Chemotherapy</w:t>
            </w:r>
          </w:p>
        </w:tc>
        <w:tc>
          <w:tcPr>
            <w:tcW w:w="598" w:type="pct"/>
          </w:tcPr>
          <w:p w14:paraId="42F41438" w14:textId="77777777" w:rsidR="00EB643C" w:rsidRPr="007861E7" w:rsidRDefault="007861E7">
            <w:r w:rsidRPr="007861E7">
              <w:t>1.2</w:t>
            </w:r>
            <w:r w:rsidRPr="007861E7">
              <w:rPr>
                <w:rFonts w:hint="eastAsia"/>
              </w:rPr>
              <w:t>7</w:t>
            </w:r>
          </w:p>
        </w:tc>
        <w:tc>
          <w:tcPr>
            <w:tcW w:w="598" w:type="pct"/>
          </w:tcPr>
          <w:p w14:paraId="7C512291" w14:textId="77777777" w:rsidR="00EB643C" w:rsidRPr="007861E7" w:rsidRDefault="007861E7">
            <w:r w:rsidRPr="007861E7">
              <w:t>0.39</w:t>
            </w:r>
            <w:r w:rsidRPr="007861E7">
              <w:rPr>
                <w:rFonts w:hint="eastAsia"/>
              </w:rPr>
              <w:t>3</w:t>
            </w:r>
          </w:p>
        </w:tc>
        <w:tc>
          <w:tcPr>
            <w:tcW w:w="601" w:type="pct"/>
          </w:tcPr>
          <w:p w14:paraId="3E2C3AE9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0.548</w:t>
            </w:r>
          </w:p>
        </w:tc>
        <w:tc>
          <w:tcPr>
            <w:tcW w:w="598" w:type="pct"/>
          </w:tcPr>
          <w:p w14:paraId="76462E09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1.3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8" w:type="pct"/>
          </w:tcPr>
          <w:p w14:paraId="5B320B4F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0.456</w:t>
            </w:r>
          </w:p>
        </w:tc>
        <w:tc>
          <w:tcPr>
            <w:tcW w:w="601" w:type="pct"/>
          </w:tcPr>
          <w:p w14:paraId="5F46FA00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0.548</w:t>
            </w:r>
          </w:p>
        </w:tc>
      </w:tr>
    </w:tbl>
    <w:p w14:paraId="381FABF6" w14:textId="77777777" w:rsidR="00EB643C" w:rsidRPr="007861E7" w:rsidRDefault="00EB643C"/>
    <w:p w14:paraId="0B990F55" w14:textId="77777777" w:rsidR="00EB643C" w:rsidRPr="007861E7" w:rsidRDefault="007861E7">
      <w:r w:rsidRPr="007861E7">
        <w:rPr>
          <w:rFonts w:hint="eastAsia"/>
        </w:rPr>
        <w:t xml:space="preserve">Combination of </w:t>
      </w:r>
      <w:r w:rsidRPr="007861E7">
        <w:rPr>
          <w:rFonts w:hint="eastAsia"/>
        </w:rPr>
        <w:t>chemotherapy (no /yes)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3088"/>
        <w:gridCol w:w="1265"/>
        <w:gridCol w:w="1265"/>
        <w:gridCol w:w="1265"/>
        <w:gridCol w:w="1265"/>
        <w:gridCol w:w="1265"/>
        <w:gridCol w:w="1265"/>
      </w:tblGrid>
      <w:tr w:rsidR="007861E7" w:rsidRPr="007861E7" w14:paraId="362A81E9" w14:textId="77777777">
        <w:tc>
          <w:tcPr>
            <w:tcW w:w="1445" w:type="pct"/>
            <w:vMerge w:val="restart"/>
          </w:tcPr>
          <w:p w14:paraId="4B1E6DDB" w14:textId="77777777" w:rsidR="00EB643C" w:rsidRPr="007861E7" w:rsidRDefault="007861E7">
            <w:r w:rsidRPr="007861E7">
              <w:rPr>
                <w:rFonts w:hint="eastAsia"/>
              </w:rPr>
              <w:t>N=217</w:t>
            </w:r>
          </w:p>
        </w:tc>
        <w:tc>
          <w:tcPr>
            <w:tcW w:w="1777" w:type="pct"/>
            <w:gridSpan w:val="3"/>
            <w:shd w:val="clear" w:color="auto" w:fill="auto"/>
          </w:tcPr>
          <w:p w14:paraId="2683F421" w14:textId="77777777" w:rsidR="00EB643C" w:rsidRPr="007861E7" w:rsidRDefault="007861E7">
            <w:r w:rsidRPr="007861E7">
              <w:rPr>
                <w:rFonts w:hint="eastAsia"/>
              </w:rPr>
              <w:t>PFS</w:t>
            </w:r>
          </w:p>
        </w:tc>
        <w:tc>
          <w:tcPr>
            <w:tcW w:w="1777" w:type="pct"/>
            <w:gridSpan w:val="3"/>
            <w:shd w:val="clear" w:color="auto" w:fill="auto"/>
          </w:tcPr>
          <w:p w14:paraId="76268422" w14:textId="77777777" w:rsidR="00EB643C" w:rsidRPr="007861E7" w:rsidRDefault="007861E7">
            <w:r w:rsidRPr="007861E7">
              <w:rPr>
                <w:rFonts w:hint="eastAsia"/>
              </w:rPr>
              <w:t>OS</w:t>
            </w:r>
          </w:p>
        </w:tc>
      </w:tr>
      <w:tr w:rsidR="007861E7" w:rsidRPr="007861E7" w14:paraId="62D44586" w14:textId="77777777">
        <w:tc>
          <w:tcPr>
            <w:tcW w:w="1445" w:type="pct"/>
            <w:vMerge/>
          </w:tcPr>
          <w:p w14:paraId="7D51E00E" w14:textId="77777777" w:rsidR="00EB643C" w:rsidRPr="007861E7" w:rsidRDefault="00EB643C"/>
        </w:tc>
        <w:tc>
          <w:tcPr>
            <w:tcW w:w="592" w:type="pct"/>
          </w:tcPr>
          <w:p w14:paraId="2D8BB861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2" w:type="pct"/>
          </w:tcPr>
          <w:p w14:paraId="0BD0C7CD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92" w:type="pct"/>
          </w:tcPr>
          <w:p w14:paraId="4FFDE1FD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  <w:tc>
          <w:tcPr>
            <w:tcW w:w="592" w:type="pct"/>
            <w:shd w:val="clear" w:color="auto" w:fill="auto"/>
          </w:tcPr>
          <w:p w14:paraId="3FA11E56" w14:textId="77777777" w:rsidR="00EB643C" w:rsidRPr="007861E7" w:rsidRDefault="007861E7">
            <w:r w:rsidRPr="007861E7">
              <w:rPr>
                <w:rFonts w:hint="eastAsia"/>
              </w:rPr>
              <w:t>HR</w:t>
            </w:r>
          </w:p>
        </w:tc>
        <w:tc>
          <w:tcPr>
            <w:tcW w:w="592" w:type="pct"/>
            <w:shd w:val="clear" w:color="auto" w:fill="auto"/>
          </w:tcPr>
          <w:p w14:paraId="6507AEC4" w14:textId="77777777" w:rsidR="00EB643C" w:rsidRPr="007861E7" w:rsidRDefault="007861E7">
            <w:r w:rsidRPr="007861E7">
              <w:rPr>
                <w:rFonts w:hint="eastAsia"/>
              </w:rPr>
              <w:t>SE</w:t>
            </w:r>
          </w:p>
        </w:tc>
        <w:tc>
          <w:tcPr>
            <w:tcW w:w="592" w:type="pct"/>
            <w:shd w:val="clear" w:color="auto" w:fill="auto"/>
          </w:tcPr>
          <w:p w14:paraId="3881D716" w14:textId="77777777" w:rsidR="00EB643C" w:rsidRPr="007861E7" w:rsidRDefault="007861E7">
            <w:r w:rsidRPr="007861E7">
              <w:rPr>
                <w:rFonts w:hint="eastAsia"/>
                <w:i/>
                <w:iCs/>
              </w:rPr>
              <w:t>P</w:t>
            </w:r>
            <w:r w:rsidRPr="007861E7">
              <w:rPr>
                <w:rFonts w:hint="eastAsia"/>
              </w:rPr>
              <w:t xml:space="preserve"> value</w:t>
            </w:r>
          </w:p>
        </w:tc>
      </w:tr>
      <w:tr w:rsidR="007861E7" w:rsidRPr="007861E7" w14:paraId="21C3D177" w14:textId="77777777">
        <w:tc>
          <w:tcPr>
            <w:tcW w:w="1445" w:type="pct"/>
          </w:tcPr>
          <w:p w14:paraId="3A72BFE8" w14:textId="77777777" w:rsidR="00EB643C" w:rsidRPr="007861E7" w:rsidRDefault="007861E7">
            <w:r w:rsidRPr="007861E7">
              <w:rPr>
                <w:rFonts w:hint="eastAsia"/>
              </w:rPr>
              <w:t>Acupuncture</w:t>
            </w:r>
          </w:p>
        </w:tc>
        <w:tc>
          <w:tcPr>
            <w:tcW w:w="592" w:type="pct"/>
          </w:tcPr>
          <w:p w14:paraId="0BFC0266" w14:textId="77777777" w:rsidR="00EB643C" w:rsidRPr="007861E7" w:rsidRDefault="007861E7">
            <w:r w:rsidRPr="007861E7">
              <w:t>0.70</w:t>
            </w:r>
          </w:p>
        </w:tc>
        <w:tc>
          <w:tcPr>
            <w:tcW w:w="592" w:type="pct"/>
          </w:tcPr>
          <w:p w14:paraId="58C5F42B" w14:textId="77777777" w:rsidR="00EB643C" w:rsidRPr="007861E7" w:rsidRDefault="007861E7">
            <w:r w:rsidRPr="007861E7">
              <w:t>0.19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2" w:type="pct"/>
          </w:tcPr>
          <w:p w14:paraId="21E66263" w14:textId="77777777" w:rsidR="00EB643C" w:rsidRPr="007861E7" w:rsidRDefault="007861E7">
            <w:r w:rsidRPr="007861E7">
              <w:t>0.06</w:t>
            </w:r>
            <w:r w:rsidRPr="007861E7">
              <w:rPr>
                <w:rFonts w:hint="eastAsia"/>
              </w:rPr>
              <w:t>6</w:t>
            </w:r>
          </w:p>
        </w:tc>
        <w:tc>
          <w:tcPr>
            <w:tcW w:w="592" w:type="pct"/>
          </w:tcPr>
          <w:p w14:paraId="617ADB77" w14:textId="77777777" w:rsidR="00EB643C" w:rsidRPr="007861E7" w:rsidRDefault="007861E7">
            <w:r w:rsidRPr="007861E7">
              <w:t>0.84</w:t>
            </w:r>
          </w:p>
        </w:tc>
        <w:tc>
          <w:tcPr>
            <w:tcW w:w="592" w:type="pct"/>
          </w:tcPr>
          <w:p w14:paraId="72B00B2B" w14:textId="77777777" w:rsidR="00EB643C" w:rsidRPr="007861E7" w:rsidRDefault="007861E7">
            <w:r w:rsidRPr="007861E7">
              <w:t>0.22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2" w:type="pct"/>
          </w:tcPr>
          <w:p w14:paraId="2E131DA5" w14:textId="77777777" w:rsidR="00EB643C" w:rsidRPr="007861E7" w:rsidRDefault="007861E7">
            <w:r w:rsidRPr="007861E7">
              <w:t>0.445</w:t>
            </w:r>
          </w:p>
        </w:tc>
      </w:tr>
      <w:tr w:rsidR="007861E7" w:rsidRPr="007861E7" w14:paraId="3F60003D" w14:textId="77777777">
        <w:tc>
          <w:tcPr>
            <w:tcW w:w="1445" w:type="pct"/>
          </w:tcPr>
          <w:p w14:paraId="70EA0F06" w14:textId="77777777" w:rsidR="00EB643C" w:rsidRPr="007861E7" w:rsidRDefault="007861E7">
            <w:r w:rsidRPr="007861E7">
              <w:rPr>
                <w:rFonts w:hint="eastAsia"/>
              </w:rPr>
              <w:t>Targeted therapy</w:t>
            </w:r>
          </w:p>
        </w:tc>
        <w:tc>
          <w:tcPr>
            <w:tcW w:w="592" w:type="pct"/>
          </w:tcPr>
          <w:p w14:paraId="69670AF8" w14:textId="77777777" w:rsidR="00EB643C" w:rsidRPr="007861E7" w:rsidRDefault="007861E7">
            <w:r w:rsidRPr="007861E7">
              <w:t>0.85</w:t>
            </w:r>
          </w:p>
        </w:tc>
        <w:tc>
          <w:tcPr>
            <w:tcW w:w="592" w:type="pct"/>
          </w:tcPr>
          <w:p w14:paraId="66D86283" w14:textId="77777777" w:rsidR="00EB643C" w:rsidRPr="007861E7" w:rsidRDefault="007861E7">
            <w:r w:rsidRPr="007861E7">
              <w:t>0.21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592" w:type="pct"/>
          </w:tcPr>
          <w:p w14:paraId="2A50A80A" w14:textId="77777777" w:rsidR="00EB643C" w:rsidRPr="007861E7" w:rsidRDefault="007861E7">
            <w:r w:rsidRPr="007861E7">
              <w:t>0.440</w:t>
            </w:r>
          </w:p>
        </w:tc>
        <w:tc>
          <w:tcPr>
            <w:tcW w:w="592" w:type="pct"/>
          </w:tcPr>
          <w:p w14:paraId="2753C4F3" w14:textId="77777777" w:rsidR="00EB643C" w:rsidRPr="007861E7" w:rsidRDefault="007861E7">
            <w:r w:rsidRPr="007861E7">
              <w:t>1.01</w:t>
            </w:r>
          </w:p>
        </w:tc>
        <w:tc>
          <w:tcPr>
            <w:tcW w:w="592" w:type="pct"/>
          </w:tcPr>
          <w:p w14:paraId="1A1367BF" w14:textId="77777777" w:rsidR="00EB643C" w:rsidRPr="007861E7" w:rsidRDefault="007861E7">
            <w:r w:rsidRPr="007861E7">
              <w:t>0.239</w:t>
            </w:r>
          </w:p>
        </w:tc>
        <w:tc>
          <w:tcPr>
            <w:tcW w:w="592" w:type="pct"/>
          </w:tcPr>
          <w:p w14:paraId="5D39096C" w14:textId="77777777" w:rsidR="00EB643C" w:rsidRPr="007861E7" w:rsidRDefault="007861E7">
            <w:r w:rsidRPr="007861E7">
              <w:t>0.956</w:t>
            </w:r>
          </w:p>
        </w:tc>
      </w:tr>
      <w:tr w:rsidR="00EB643C" w:rsidRPr="007861E7" w14:paraId="79E7F183" w14:textId="77777777">
        <w:tc>
          <w:tcPr>
            <w:tcW w:w="1445" w:type="pct"/>
          </w:tcPr>
          <w:p w14:paraId="6075098B" w14:textId="77777777" w:rsidR="00EB643C" w:rsidRPr="007861E7" w:rsidRDefault="007861E7">
            <w:r w:rsidRPr="007861E7">
              <w:rPr>
                <w:rFonts w:hint="eastAsia"/>
              </w:rPr>
              <w:t>Acupuncture*Targeted therapy</w:t>
            </w:r>
          </w:p>
        </w:tc>
        <w:tc>
          <w:tcPr>
            <w:tcW w:w="592" w:type="pct"/>
          </w:tcPr>
          <w:p w14:paraId="3068B25C" w14:textId="77777777" w:rsidR="00EB643C" w:rsidRPr="007861E7" w:rsidRDefault="007861E7">
            <w:r w:rsidRPr="007861E7">
              <w:t>1.1</w:t>
            </w:r>
            <w:r w:rsidRPr="007861E7">
              <w:rPr>
                <w:rFonts w:hint="eastAsia"/>
              </w:rPr>
              <w:t>1</w:t>
            </w:r>
          </w:p>
        </w:tc>
        <w:tc>
          <w:tcPr>
            <w:tcW w:w="592" w:type="pct"/>
          </w:tcPr>
          <w:p w14:paraId="7C8AB754" w14:textId="77777777" w:rsidR="00EB643C" w:rsidRPr="007861E7" w:rsidRDefault="007861E7">
            <w:r w:rsidRPr="007861E7">
              <w:t>0.323</w:t>
            </w:r>
          </w:p>
        </w:tc>
        <w:tc>
          <w:tcPr>
            <w:tcW w:w="592" w:type="pct"/>
          </w:tcPr>
          <w:p w14:paraId="1EF55727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0.75</w:t>
            </w:r>
            <w:r w:rsidRPr="007861E7">
              <w:rPr>
                <w:rFonts w:hint="eastAsia"/>
              </w:rPr>
              <w:t>2</w:t>
            </w:r>
          </w:p>
        </w:tc>
        <w:tc>
          <w:tcPr>
            <w:tcW w:w="592" w:type="pct"/>
          </w:tcPr>
          <w:p w14:paraId="42AB4B52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1.00</w:t>
            </w:r>
          </w:p>
        </w:tc>
        <w:tc>
          <w:tcPr>
            <w:tcW w:w="592" w:type="pct"/>
          </w:tcPr>
          <w:p w14:paraId="3A88458D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0.375</w:t>
            </w:r>
          </w:p>
        </w:tc>
        <w:tc>
          <w:tcPr>
            <w:tcW w:w="592" w:type="pct"/>
          </w:tcPr>
          <w:p w14:paraId="7062F2FE" w14:textId="77777777" w:rsidR="00EB643C" w:rsidRPr="007861E7" w:rsidRDefault="007861E7">
            <w:pPr>
              <w:tabs>
                <w:tab w:val="center" w:pos="831"/>
              </w:tabs>
            </w:pPr>
            <w:r w:rsidRPr="007861E7">
              <w:t>0.991</w:t>
            </w:r>
          </w:p>
        </w:tc>
      </w:tr>
    </w:tbl>
    <w:p w14:paraId="0633EC5D" w14:textId="77777777" w:rsidR="00EB643C" w:rsidRPr="007861E7" w:rsidRDefault="00EB643C"/>
    <w:sectPr w:rsidR="00EB643C" w:rsidRPr="007861E7" w:rsidSect="007861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43C"/>
    <w:rsid w:val="007861E7"/>
    <w:rsid w:val="00EB643C"/>
    <w:rsid w:val="101556DA"/>
    <w:rsid w:val="19856AA4"/>
    <w:rsid w:val="1B4A1CB5"/>
    <w:rsid w:val="214657E4"/>
    <w:rsid w:val="23874703"/>
    <w:rsid w:val="24A106B2"/>
    <w:rsid w:val="27DE6F99"/>
    <w:rsid w:val="285C501C"/>
    <w:rsid w:val="2F601BF4"/>
    <w:rsid w:val="34C91C8B"/>
    <w:rsid w:val="43984147"/>
    <w:rsid w:val="4C071B5F"/>
    <w:rsid w:val="50914807"/>
    <w:rsid w:val="56C8727E"/>
    <w:rsid w:val="5A137381"/>
    <w:rsid w:val="5AE27A9A"/>
    <w:rsid w:val="5EF17CE4"/>
    <w:rsid w:val="61F314E8"/>
    <w:rsid w:val="6817714D"/>
    <w:rsid w:val="6C756A3F"/>
    <w:rsid w:val="6DE9247B"/>
    <w:rsid w:val="6F051723"/>
    <w:rsid w:val="7640073B"/>
    <w:rsid w:val="785030F6"/>
    <w:rsid w:val="7C6B205B"/>
    <w:rsid w:val="7DED2984"/>
    <w:rsid w:val="7F4A080E"/>
    <w:rsid w:val="7F8E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9C7E81D-6E87-4213-A4F1-0ABB100F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一级标题"/>
    <w:basedOn w:val="Normal"/>
    <w:next w:val="a0"/>
    <w:qFormat/>
    <w:pPr>
      <w:spacing w:line="300" w:lineRule="auto"/>
      <w:jc w:val="center"/>
      <w:outlineLvl w:val="0"/>
    </w:pPr>
    <w:rPr>
      <w:rFonts w:ascii="SimHei" w:eastAsia="SimHei" w:hAnsi="SimHei" w:cs="SimHei" w:hint="eastAsia"/>
      <w:sz w:val="32"/>
      <w:szCs w:val="32"/>
    </w:rPr>
  </w:style>
  <w:style w:type="paragraph" w:customStyle="1" w:styleId="a0">
    <w:name w:val="二级标题"/>
    <w:basedOn w:val="Normal"/>
    <w:next w:val="Normal"/>
    <w:pPr>
      <w:spacing w:before="260" w:after="260" w:line="300" w:lineRule="auto"/>
      <w:outlineLvl w:val="1"/>
    </w:pPr>
    <w:rPr>
      <w:rFonts w:ascii="Times New Roman" w:eastAsia="SimHei" w:hAnsi="Times New Roman" w:cs="Times New Roman"/>
      <w:sz w:val="32"/>
    </w:rPr>
  </w:style>
  <w:style w:type="paragraph" w:customStyle="1" w:styleId="a1">
    <w:name w:val="三级标题"/>
    <w:basedOn w:val="Normal"/>
    <w:pPr>
      <w:spacing w:line="300" w:lineRule="auto"/>
      <w:ind w:firstLineChars="200" w:firstLine="480"/>
      <w:outlineLvl w:val="2"/>
    </w:pPr>
    <w:rPr>
      <w:rFonts w:ascii="SimHei" w:eastAsia="SimHei" w:hAnsi="SimHei" w:cs="SimHei" w:hint="eastAsia"/>
      <w:sz w:val="24"/>
    </w:rPr>
  </w:style>
  <w:style w:type="paragraph" w:customStyle="1" w:styleId="111">
    <w:name w:val="正文111"/>
    <w:basedOn w:val="Normal"/>
    <w:qFormat/>
    <w:pPr>
      <w:spacing w:line="300" w:lineRule="auto"/>
      <w:ind w:firstLineChars="200" w:firstLine="480"/>
    </w:pPr>
    <w:rPr>
      <w:rFonts w:ascii="Times New Roman" w:eastAsia="SimSun" w:hAnsi="Times New Roman" w:cs="Times New Roman"/>
      <w:sz w:val="24"/>
    </w:rPr>
  </w:style>
  <w:style w:type="paragraph" w:customStyle="1" w:styleId="a2">
    <w:name w:val="四级标题"/>
    <w:basedOn w:val="Normal"/>
    <w:pPr>
      <w:spacing w:line="300" w:lineRule="auto"/>
    </w:pPr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668</dc:creator>
  <cp:lastModifiedBy>Revathi   Thangaraj</cp:lastModifiedBy>
  <cp:revision>2</cp:revision>
  <dcterms:created xsi:type="dcterms:W3CDTF">2023-02-22T07:50:00Z</dcterms:created>
  <dcterms:modified xsi:type="dcterms:W3CDTF">2025-06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9E8AFEA7E5F4D8FAD0787906EDF2EAF</vt:lpwstr>
  </property>
  <property fmtid="{D5CDD505-2E9C-101B-9397-08002B2CF9AE}" pid="4" name="KSOTemplateDocerSaveRecord">
    <vt:lpwstr>eyJoZGlkIjoiMzk4MGVmNGVmZTc1NDg4NTQwYWNlOGYxYTc4ODUzYzciLCJ1c2VySWQiOiI0NTkyNDIzNzgifQ==</vt:lpwstr>
  </property>
</Properties>
</file>